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4A60" w:rsidRDefault="004C4A60" w:rsidP="00C053B6">
      <w:pPr>
        <w:pStyle w:val="1"/>
        <w:spacing w:before="0" w:beforeAutospacing="0" w:after="0" w:afterAutospacing="0" w:line="380" w:lineRule="exact"/>
        <w:rPr>
          <w:rFonts w:ascii="Times New Roman" w:hAnsi="Times New Roman"/>
          <w:b w:val="0"/>
          <w:sz w:val="24"/>
          <w:szCs w:val="24"/>
        </w:rPr>
      </w:pPr>
      <w:bookmarkStart w:id="0" w:name="_GoBack"/>
      <w:bookmarkEnd w:id="0"/>
      <w:r w:rsidRPr="008121C8">
        <w:rPr>
          <w:rFonts w:ascii="Times New Roman" w:hAnsi="Times New Roman" w:hint="eastAsia"/>
          <w:sz w:val="24"/>
          <w:szCs w:val="24"/>
        </w:rPr>
        <w:t>Table S1</w:t>
      </w:r>
      <w:r w:rsidRPr="008121C8">
        <w:rPr>
          <w:rFonts w:ascii="Times New Roman" w:hAnsi="Times New Roman" w:hint="eastAsia"/>
          <w:b w:val="0"/>
          <w:sz w:val="24"/>
          <w:szCs w:val="24"/>
        </w:rPr>
        <w:t>.</w:t>
      </w:r>
      <w:r>
        <w:rPr>
          <w:rFonts w:ascii="Times New Roman" w:hAnsi="Times New Roman" w:hint="eastAsia"/>
          <w:b w:val="0"/>
          <w:sz w:val="24"/>
          <w:szCs w:val="24"/>
        </w:rPr>
        <w:t xml:space="preserve"> Metabolic indices of offspring to maternal ND or HFD exposure.</w:t>
      </w:r>
    </w:p>
    <w:p w:rsidR="004C4A60" w:rsidRPr="004C4A60" w:rsidRDefault="004C4A60" w:rsidP="00C053B6">
      <w:pPr>
        <w:spacing w:line="380" w:lineRule="exact"/>
      </w:pPr>
    </w:p>
    <w:tbl>
      <w:tblPr>
        <w:tblW w:w="13836" w:type="dxa"/>
        <w:tblCellMar>
          <w:left w:w="28" w:type="dxa"/>
          <w:right w:w="28" w:type="dxa"/>
        </w:tblCellMar>
        <w:tblLook w:val="04A0"/>
      </w:tblPr>
      <w:tblGrid>
        <w:gridCol w:w="2828"/>
        <w:gridCol w:w="1748"/>
        <w:gridCol w:w="1756"/>
        <w:gridCol w:w="1876"/>
        <w:gridCol w:w="1756"/>
        <w:gridCol w:w="1876"/>
        <w:gridCol w:w="1996"/>
      </w:tblGrid>
      <w:tr w:rsidR="004C4A60" w:rsidRPr="00E23A35" w:rsidTr="00DA1563">
        <w:trPr>
          <w:trHeight w:val="405"/>
        </w:trPr>
        <w:tc>
          <w:tcPr>
            <w:tcW w:w="2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ternal diet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FD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4C4A60" w:rsidRPr="00E23A35" w:rsidTr="00DA1563">
        <w:trPr>
          <w:trHeight w:val="420"/>
        </w:trPr>
        <w:tc>
          <w:tcPr>
            <w:tcW w:w="2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 (week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</w:tr>
      <w:tr w:rsidR="004C4A60" w:rsidRPr="00E23A35" w:rsidTr="00DA1563">
        <w:trPr>
          <w:trHeight w:val="480"/>
        </w:trPr>
        <w:tc>
          <w:tcPr>
            <w:tcW w:w="28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</w:t>
            </w:r>
            <w:r w:rsidR="00C053B6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ody weight</w:t>
            </w: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g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4.7±13.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2.8±19.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8645C3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7.9±17.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8.5±12.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4.7±11.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8645C3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3.4±18.2</w:t>
            </w: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</w:tr>
      <w:tr w:rsidR="004C4A60" w:rsidRPr="00E23A35" w:rsidTr="00DA1563">
        <w:trPr>
          <w:trHeight w:val="480"/>
        </w:trPr>
        <w:tc>
          <w:tcPr>
            <w:tcW w:w="2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  <w:r w:rsidR="00C053B6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riglyceride</w:t>
            </w: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mmol·L</w:t>
            </w: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-1</w:t>
            </w: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4±0.0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2±0.1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9±0.1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3±0.1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4±0.1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8645C3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0±0.16</w:t>
            </w: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</w:tr>
      <w:tr w:rsidR="004C4A60" w:rsidRPr="00E23A35" w:rsidTr="00DA1563">
        <w:trPr>
          <w:trHeight w:val="480"/>
        </w:trPr>
        <w:tc>
          <w:tcPr>
            <w:tcW w:w="2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cose (mg·dL</w:t>
            </w: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-1</w:t>
            </w: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5.45±2.6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1.64±2.4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8645C3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9.95±4.1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4.64±3.2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1.55±4.0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8645C3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3.59±3.36</w:t>
            </w: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</w:tr>
      <w:tr w:rsidR="004C4A60" w:rsidRPr="00E23A35" w:rsidTr="00DA1563">
        <w:trPr>
          <w:trHeight w:val="480"/>
        </w:trPr>
        <w:tc>
          <w:tcPr>
            <w:tcW w:w="2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in (pmol·L</w:t>
            </w: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-1</w:t>
            </w: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.97±1.9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.41±1.6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8645C3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.88±4.0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.82±1.5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.98±3.48</w:t>
            </w:r>
            <w:r w:rsidR="008645C3"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8645C3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.63±4.76</w:t>
            </w: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</w:tr>
      <w:tr w:rsidR="004C4A60" w:rsidRPr="00E23A35" w:rsidTr="00DA1563">
        <w:trPr>
          <w:trHeight w:val="480"/>
        </w:trPr>
        <w:tc>
          <w:tcPr>
            <w:tcW w:w="2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OMA</w:t>
            </w:r>
            <w:r w:rsidR="00C053B6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-IR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3±0.0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5±0.1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8645C3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8±0.0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2±0.0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9±0.1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8645C3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5±0.15</w:t>
            </w: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</w:tr>
      <w:tr w:rsidR="004C4A60" w:rsidRPr="00E23A35" w:rsidTr="00DA1563">
        <w:trPr>
          <w:trHeight w:val="480"/>
        </w:trPr>
        <w:tc>
          <w:tcPr>
            <w:tcW w:w="2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ptin (ng·mL</w:t>
            </w: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-1</w:t>
            </w: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1±0.0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5±0.1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8645C3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2±0.0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9±0.1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0±0.2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8645C3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4±0.27</w:t>
            </w: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</w:tr>
    </w:tbl>
    <w:p w:rsidR="004C4A60" w:rsidRDefault="004C4A60" w:rsidP="00C053B6">
      <w:pPr>
        <w:spacing w:line="380" w:lineRule="exact"/>
      </w:pPr>
    </w:p>
    <w:tbl>
      <w:tblPr>
        <w:tblpPr w:leftFromText="180" w:rightFromText="180" w:vertAnchor="text" w:horzAnchor="margin" w:tblpY="162"/>
        <w:tblW w:w="13778" w:type="dxa"/>
        <w:tblCellMar>
          <w:left w:w="28" w:type="dxa"/>
          <w:right w:w="28" w:type="dxa"/>
        </w:tblCellMar>
        <w:tblLook w:val="04A0"/>
      </w:tblPr>
      <w:tblGrid>
        <w:gridCol w:w="13778"/>
      </w:tblGrid>
      <w:tr w:rsidR="004C4A60" w:rsidRPr="00E23A35" w:rsidTr="004C4A60">
        <w:trPr>
          <w:trHeight w:val="375"/>
        </w:trPr>
        <w:tc>
          <w:tcPr>
            <w:tcW w:w="1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B71DB" w:rsidRDefault="004C4A60" w:rsidP="00EB71DB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B71DB">
              <w:rPr>
                <w:rFonts w:ascii="Times New Roman" w:hAnsi="Times New Roman" w:cs="Times New Roman" w:hint="eastAsia"/>
              </w:rPr>
              <w:t xml:space="preserve">All measurements were taken at age of 6, 9, and 12 </w:t>
            </w:r>
            <w:r w:rsidR="0089135C">
              <w:rPr>
                <w:rFonts w:ascii="Times New Roman" w:hAnsi="Times New Roman" w:cs="Times New Roman" w:hint="eastAsia"/>
              </w:rPr>
              <w:t>weeks</w:t>
            </w:r>
            <w:r w:rsidRPr="00EB71DB">
              <w:rPr>
                <w:rFonts w:ascii="Times New Roman" w:hAnsi="Times New Roman" w:cs="Times New Roman" w:hint="eastAsia"/>
              </w:rPr>
              <w:t xml:space="preserve"> from offspring exposed to maternal normal diet (ND; n = 12) or high fructose diet (HFD; n = 12). Data </w:t>
            </w:r>
            <w:r w:rsidRPr="00EB71DB">
              <w:rPr>
                <w:rFonts w:ascii="Times New Roman" w:hAnsi="Times New Roman" w:cs="Times New Roman"/>
              </w:rPr>
              <w:t xml:space="preserve">are </w:t>
            </w:r>
            <w:r w:rsidRPr="00EB71DB">
              <w:rPr>
                <w:rFonts w:ascii="Times New Roman" w:hAnsi="Times New Roman" w:cs="Times New Roman" w:hint="eastAsia"/>
              </w:rPr>
              <w:t xml:space="preserve">presented as </w:t>
            </w:r>
            <w:r w:rsidRPr="00EB71DB">
              <w:rPr>
                <w:rFonts w:ascii="Times New Roman" w:hAnsi="Times New Roman" w:cs="Times New Roman"/>
              </w:rPr>
              <w:t xml:space="preserve">mean </w:t>
            </w:r>
            <w:r w:rsidRPr="00EB71DB">
              <w:rPr>
                <w:rFonts w:ascii="Times New Roman" w:hAnsi="Times New Roman" w:cs="Times New Roman"/>
              </w:rPr>
              <w:sym w:font="Symbol" w:char="F0B1"/>
            </w:r>
            <w:r w:rsidRPr="00EB71DB">
              <w:rPr>
                <w:rFonts w:ascii="Times New Roman" w:hAnsi="Times New Roman" w:cs="Times New Roman"/>
              </w:rPr>
              <w:t xml:space="preserve"> SEM. *</w:t>
            </w:r>
            <w:r w:rsidRPr="00EB71DB">
              <w:rPr>
                <w:rFonts w:ascii="Times New Roman" w:hAnsi="Times New Roman" w:cs="Times New Roman"/>
                <w:i/>
                <w:iCs/>
              </w:rPr>
              <w:t>P</w:t>
            </w:r>
            <w:r w:rsidRPr="00EB71DB">
              <w:rPr>
                <w:rFonts w:ascii="Times New Roman" w:hAnsi="Times New Roman" w:cs="Times New Roman"/>
              </w:rPr>
              <w:t>&lt;0.05</w:t>
            </w:r>
            <w:r w:rsidRPr="00EB71DB">
              <w:rPr>
                <w:rFonts w:ascii="Times New Roman" w:hAnsi="Times New Roman" w:cs="Times New Roman" w:hint="eastAsia"/>
              </w:rPr>
              <w:t xml:space="preserve"> </w:t>
            </w:r>
            <w:r w:rsidRPr="00EB71DB">
              <w:rPr>
                <w:rFonts w:ascii="Times New Roman" w:hAnsi="Times New Roman" w:cs="Times New Roman"/>
              </w:rPr>
              <w:t xml:space="preserve">versus ND group </w:t>
            </w:r>
            <w:r w:rsidRPr="00EB71DB">
              <w:rPr>
                <w:rFonts w:ascii="Times New Roman" w:hAnsi="Times New Roman" w:cs="Times New Roman" w:hint="eastAsia"/>
              </w:rPr>
              <w:t xml:space="preserve">at </w:t>
            </w:r>
            <w:r w:rsidR="00C053B6" w:rsidRPr="00EB71DB">
              <w:rPr>
                <w:rFonts w:ascii="Times New Roman" w:hAnsi="Times New Roman" w:cs="Times New Roman" w:hint="eastAsia"/>
              </w:rPr>
              <w:t xml:space="preserve">comparable </w:t>
            </w:r>
            <w:r w:rsidRPr="00EB71DB">
              <w:rPr>
                <w:rFonts w:ascii="Times New Roman" w:hAnsi="Times New Roman" w:cs="Times New Roman" w:hint="eastAsia"/>
              </w:rPr>
              <w:t xml:space="preserve">age </w:t>
            </w:r>
            <w:r w:rsidRPr="00EB71DB">
              <w:rPr>
                <w:rFonts w:ascii="Times New Roman" w:hAnsi="Times New Roman" w:cs="Times New Roman"/>
              </w:rPr>
              <w:t xml:space="preserve">in </w:t>
            </w:r>
            <w:r w:rsidR="008645C3" w:rsidRPr="00EB71DB">
              <w:rPr>
                <w:rFonts w:ascii="Times New Roman" w:hAnsi="Times New Roman" w:cs="Times New Roman" w:hint="eastAsia"/>
              </w:rPr>
              <w:t>the St</w:t>
            </w:r>
            <w:r w:rsidR="00104EBD" w:rsidRPr="00EB71DB">
              <w:rPr>
                <w:rFonts w:ascii="Times New Roman" w:hAnsi="Times New Roman" w:cs="Times New Roman"/>
              </w:rPr>
              <w:t>u</w:t>
            </w:r>
            <w:r w:rsidR="008645C3" w:rsidRPr="00EB71DB">
              <w:rPr>
                <w:rFonts w:ascii="Times New Roman" w:hAnsi="Times New Roman" w:cs="Times New Roman" w:hint="eastAsia"/>
              </w:rPr>
              <w:t>dent</w:t>
            </w:r>
            <w:r w:rsidR="008645C3" w:rsidRPr="00EB71DB">
              <w:rPr>
                <w:rFonts w:ascii="Times New Roman" w:hAnsi="Times New Roman" w:cs="Times New Roman"/>
              </w:rPr>
              <w:t>’</w:t>
            </w:r>
            <w:r w:rsidR="008645C3" w:rsidRPr="00EB71DB">
              <w:rPr>
                <w:rFonts w:ascii="Times New Roman" w:hAnsi="Times New Roman" w:cs="Times New Roman" w:hint="eastAsia"/>
              </w:rPr>
              <w:t xml:space="preserve">s </w:t>
            </w:r>
            <w:r w:rsidR="008645C3" w:rsidRPr="00EB71DB">
              <w:rPr>
                <w:rFonts w:ascii="Times New Roman" w:hAnsi="Times New Roman" w:cs="Times New Roman" w:hint="eastAsia"/>
                <w:i/>
              </w:rPr>
              <w:t>t</w:t>
            </w:r>
            <w:r w:rsidR="008645C3" w:rsidRPr="00EB71DB">
              <w:rPr>
                <w:rFonts w:ascii="Times New Roman" w:hAnsi="Times New Roman" w:cs="Times New Roman" w:hint="eastAsia"/>
              </w:rPr>
              <w:t>-test</w:t>
            </w:r>
            <w:r w:rsidRPr="00EB71DB">
              <w:rPr>
                <w:rFonts w:ascii="Times New Roman" w:hAnsi="Times New Roman" w:cs="Times New Roman"/>
              </w:rPr>
              <w:t>.</w:t>
            </w:r>
            <w:r w:rsidRPr="00EB71DB">
              <w:rPr>
                <w:rFonts w:ascii="Times New Roman" w:hAnsi="Times New Roman" w:cs="Times New Roman" w:hint="eastAsia"/>
              </w:rPr>
              <w:t xml:space="preserve"> </w:t>
            </w:r>
            <w:r w:rsidR="00C053B6" w:rsidRPr="00EB71DB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HOMA-IR, </w:t>
            </w:r>
            <w:r w:rsidR="00C053B6" w:rsidRPr="00EB71DB">
              <w:rPr>
                <w:rFonts w:ascii="Times New Roman" w:hAnsi="Times New Roman" w:cs="Times New Roman"/>
              </w:rPr>
              <w:t>homeostasis model assessment</w:t>
            </w:r>
            <w:r w:rsidR="00C053B6" w:rsidRPr="00EB71DB">
              <w:rPr>
                <w:rFonts w:ascii="Times New Roman" w:hAnsi="Times New Roman" w:cs="Times New Roman" w:hint="eastAsia"/>
              </w:rPr>
              <w:t xml:space="preserve"> for insulin resistance.</w:t>
            </w:r>
          </w:p>
        </w:tc>
      </w:tr>
      <w:tr w:rsidR="004C4A60" w:rsidRPr="00E23A35" w:rsidTr="008645C3">
        <w:trPr>
          <w:trHeight w:val="375"/>
        </w:trPr>
        <w:tc>
          <w:tcPr>
            <w:tcW w:w="1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4C4A60" w:rsidRPr="00E23A35" w:rsidTr="008645C3">
        <w:trPr>
          <w:trHeight w:val="375"/>
        </w:trPr>
        <w:tc>
          <w:tcPr>
            <w:tcW w:w="1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4C4A60" w:rsidRPr="00E23A35" w:rsidTr="008645C3">
        <w:trPr>
          <w:trHeight w:val="375"/>
        </w:trPr>
        <w:tc>
          <w:tcPr>
            <w:tcW w:w="1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A60" w:rsidRPr="00E23A35" w:rsidRDefault="004C4A60" w:rsidP="00C053B6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:rsidR="004C4A60" w:rsidRDefault="004C4A60" w:rsidP="00C053B6">
      <w:pPr>
        <w:spacing w:line="380" w:lineRule="exact"/>
      </w:pPr>
    </w:p>
    <w:p w:rsidR="008645C3" w:rsidRDefault="008645C3" w:rsidP="00C053B6">
      <w:pPr>
        <w:spacing w:line="380" w:lineRule="exact"/>
      </w:pPr>
    </w:p>
    <w:p w:rsidR="00C053B6" w:rsidRDefault="00C053B6" w:rsidP="00C053B6">
      <w:pPr>
        <w:pStyle w:val="1"/>
        <w:spacing w:before="0" w:beforeAutospacing="0" w:after="0" w:afterAutospacing="0" w:line="380" w:lineRule="exact"/>
        <w:rPr>
          <w:rFonts w:ascii="Times New Roman" w:hAnsi="Times New Roman"/>
          <w:b w:val="0"/>
          <w:sz w:val="24"/>
          <w:szCs w:val="24"/>
        </w:rPr>
      </w:pPr>
      <w:r w:rsidRPr="001E0B12">
        <w:rPr>
          <w:rFonts w:ascii="Times New Roman" w:hAnsi="Times New Roman" w:hint="eastAsia"/>
          <w:sz w:val="24"/>
          <w:szCs w:val="24"/>
        </w:rPr>
        <w:lastRenderedPageBreak/>
        <w:t>Table S2</w:t>
      </w:r>
      <w:r w:rsidRPr="001E0B12">
        <w:rPr>
          <w:rFonts w:ascii="Times New Roman" w:hAnsi="Times New Roman" w:hint="eastAsia"/>
          <w:b w:val="0"/>
          <w:sz w:val="24"/>
          <w:szCs w:val="24"/>
        </w:rPr>
        <w:t xml:space="preserve">. </w:t>
      </w:r>
      <w:r w:rsidR="008645C3">
        <w:rPr>
          <w:rFonts w:ascii="Times New Roman" w:hAnsi="Times New Roman" w:hint="eastAsia"/>
          <w:b w:val="0"/>
          <w:sz w:val="24"/>
          <w:szCs w:val="24"/>
        </w:rPr>
        <w:t>Effect of simvastatin or losartan on m</w:t>
      </w:r>
      <w:r w:rsidRPr="001E0B12">
        <w:rPr>
          <w:rFonts w:ascii="Times New Roman" w:hAnsi="Times New Roman" w:hint="eastAsia"/>
          <w:b w:val="0"/>
          <w:sz w:val="24"/>
          <w:szCs w:val="24"/>
        </w:rPr>
        <w:t xml:space="preserve">etabolic indices </w:t>
      </w:r>
      <w:r w:rsidR="008645C3">
        <w:rPr>
          <w:rFonts w:ascii="Times New Roman" w:hAnsi="Times New Roman" w:hint="eastAsia"/>
          <w:b w:val="0"/>
          <w:sz w:val="24"/>
          <w:szCs w:val="24"/>
        </w:rPr>
        <w:t>of</w:t>
      </w:r>
      <w:r w:rsidRPr="001E0B12">
        <w:rPr>
          <w:rFonts w:ascii="Times New Roman" w:hAnsi="Times New Roman" w:hint="eastAsia"/>
          <w:b w:val="0"/>
          <w:sz w:val="24"/>
          <w:szCs w:val="24"/>
        </w:rPr>
        <w:t xml:space="preserve"> </w:t>
      </w:r>
      <w:r w:rsidR="008645C3">
        <w:rPr>
          <w:rFonts w:ascii="Times New Roman" w:hAnsi="Times New Roman" w:hint="eastAsia"/>
          <w:b w:val="0"/>
          <w:sz w:val="24"/>
          <w:szCs w:val="24"/>
        </w:rPr>
        <w:t xml:space="preserve">young </w:t>
      </w:r>
      <w:r w:rsidRPr="001E0B12">
        <w:rPr>
          <w:rFonts w:ascii="Times New Roman" w:hAnsi="Times New Roman" w:hint="eastAsia"/>
          <w:b w:val="0"/>
          <w:sz w:val="24"/>
          <w:szCs w:val="24"/>
        </w:rPr>
        <w:t>ND or HFD offspring.</w:t>
      </w:r>
    </w:p>
    <w:p w:rsidR="00C053B6" w:rsidRPr="001E0B12" w:rsidRDefault="00C053B6" w:rsidP="00C053B6">
      <w:pPr>
        <w:pStyle w:val="1"/>
        <w:spacing w:before="0" w:beforeAutospacing="0" w:after="0" w:afterAutospacing="0" w:line="380" w:lineRule="exact"/>
        <w:rPr>
          <w:rFonts w:ascii="Times New Roman" w:hAnsi="Times New Roman"/>
          <w:b w:val="0"/>
          <w:sz w:val="24"/>
          <w:szCs w:val="24"/>
        </w:rPr>
      </w:pPr>
    </w:p>
    <w:tbl>
      <w:tblPr>
        <w:tblW w:w="13836" w:type="dxa"/>
        <w:tblCellMar>
          <w:left w:w="28" w:type="dxa"/>
          <w:right w:w="28" w:type="dxa"/>
        </w:tblCellMar>
        <w:tblLook w:val="04A0"/>
      </w:tblPr>
      <w:tblGrid>
        <w:gridCol w:w="2828"/>
        <w:gridCol w:w="1748"/>
        <w:gridCol w:w="1756"/>
        <w:gridCol w:w="1876"/>
        <w:gridCol w:w="1756"/>
        <w:gridCol w:w="1876"/>
        <w:gridCol w:w="1996"/>
      </w:tblGrid>
      <w:tr w:rsidR="00C053B6" w:rsidRPr="00E23A35" w:rsidTr="00DA1563">
        <w:trPr>
          <w:trHeight w:val="405"/>
        </w:trPr>
        <w:tc>
          <w:tcPr>
            <w:tcW w:w="2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53B6" w:rsidRPr="00E23A35" w:rsidRDefault="00C053B6" w:rsidP="00C053B6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ternal diet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3B6" w:rsidRPr="00E23A35" w:rsidRDefault="00C053B6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3B6" w:rsidRPr="00E23A35" w:rsidRDefault="00C053B6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3B6" w:rsidRPr="00E23A35" w:rsidRDefault="00C053B6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3B6" w:rsidRPr="00E23A35" w:rsidRDefault="00C053B6" w:rsidP="00C053B6">
            <w:pPr>
              <w:widowControl/>
              <w:spacing w:line="38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3B6" w:rsidRPr="00E23A35" w:rsidRDefault="00C053B6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FD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3B6" w:rsidRPr="00E23A35" w:rsidRDefault="00C053B6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645C3" w:rsidRPr="00E23A35" w:rsidTr="00DA1563">
        <w:trPr>
          <w:trHeight w:val="405"/>
        </w:trPr>
        <w:tc>
          <w:tcPr>
            <w:tcW w:w="2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45C3" w:rsidRPr="00E23A35" w:rsidRDefault="008645C3" w:rsidP="008645C3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Offspring treatment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E23A35" w:rsidRDefault="008645C3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E23A35" w:rsidRDefault="008645C3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imvastati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E23A35" w:rsidRDefault="008645C3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losarta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E23A35" w:rsidRDefault="008645C3" w:rsidP="00C053B6">
            <w:pPr>
              <w:widowControl/>
              <w:spacing w:line="38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E23A35" w:rsidRDefault="008645C3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imvastati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E23A35" w:rsidRDefault="008645C3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losartan</w:t>
            </w:r>
          </w:p>
        </w:tc>
      </w:tr>
      <w:tr w:rsidR="00C053B6" w:rsidRPr="00E23A35" w:rsidTr="00DA1563">
        <w:trPr>
          <w:trHeight w:val="420"/>
        </w:trPr>
        <w:tc>
          <w:tcPr>
            <w:tcW w:w="2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53B6" w:rsidRPr="00E23A35" w:rsidRDefault="00C053B6" w:rsidP="00C053B6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 (week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53B6" w:rsidRPr="00E23A35" w:rsidRDefault="008645C3" w:rsidP="008645C3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53B6" w:rsidRPr="00E23A35" w:rsidRDefault="008645C3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53B6" w:rsidRPr="00E23A35" w:rsidRDefault="00C053B6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53B6" w:rsidRPr="00E23A35" w:rsidRDefault="008645C3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53B6" w:rsidRPr="00E23A35" w:rsidRDefault="008645C3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53B6" w:rsidRPr="00E23A35" w:rsidRDefault="00C053B6" w:rsidP="00C053B6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</w:tr>
      <w:tr w:rsidR="008645C3" w:rsidRPr="00257ED0" w:rsidTr="00DA1563">
        <w:trPr>
          <w:trHeight w:val="480"/>
        </w:trPr>
        <w:tc>
          <w:tcPr>
            <w:tcW w:w="28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45C3" w:rsidRPr="00E23A35" w:rsidRDefault="008645C3" w:rsidP="00C053B6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ody weight</w:t>
            </w: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g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E23A35" w:rsidRDefault="008645C3" w:rsidP="00DA1563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7.9±17.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E168BF" w:rsidRDefault="008645C3" w:rsidP="00E168BF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168BF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 w:rsidR="00E168B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9</w:t>
            </w:r>
            <w:r w:rsidRPr="00E168BF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 w:rsidR="00E168BF" w:rsidRPr="00E168B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 w:rsidRPr="00E168BF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  <w:r w:rsidR="00E168BF" w:rsidRPr="00E168B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="00E168B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="00E168BF" w:rsidRPr="00E168B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E168B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257ED0" w:rsidRDefault="008645C3" w:rsidP="00257ED0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57ED0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 w:rsidR="00257ED0" w:rsidRPr="00257ED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1</w:t>
            </w:r>
            <w:r w:rsidRPr="00257ED0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 w:rsidR="00257ED0" w:rsidRPr="00257ED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  <w:r w:rsidRPr="00257ED0">
              <w:rPr>
                <w:rFonts w:ascii="Times New Roman" w:eastAsia="新細明體" w:hAnsi="Times New Roman" w:cs="Times New Roman"/>
                <w:kern w:val="0"/>
                <w:szCs w:val="24"/>
              </w:rPr>
              <w:t>±1</w:t>
            </w:r>
            <w:r w:rsidR="00257ED0" w:rsidRPr="00257ED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.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E168BF" w:rsidRDefault="008645C3" w:rsidP="00DE1951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168BF">
              <w:rPr>
                <w:rFonts w:ascii="Times New Roman" w:eastAsia="新細明體" w:hAnsi="Times New Roman" w:cs="Times New Roman"/>
                <w:kern w:val="0"/>
                <w:szCs w:val="24"/>
              </w:rPr>
              <w:t>393.4±18.2</w:t>
            </w:r>
            <w:r w:rsidR="00DE1951" w:rsidRPr="00E168B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E168BF" w:rsidRDefault="008645C3" w:rsidP="00E168BF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168BF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 w:rsidR="00E168BF" w:rsidRPr="00E168B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9</w:t>
            </w:r>
            <w:r w:rsidRPr="00E168BF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 w:rsidR="00E168BF" w:rsidRPr="00E168B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Pr="00E168BF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  <w:r w:rsidR="00E168BF" w:rsidRPr="00E168B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3.4</w:t>
            </w:r>
            <w:r w:rsidR="00E168BF" w:rsidRPr="00E168B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257ED0" w:rsidRDefault="008645C3" w:rsidP="00257ED0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57ED0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 w:rsidR="00257ED0" w:rsidRPr="00257ED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0</w:t>
            </w:r>
            <w:r w:rsidRPr="00257ED0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 w:rsidR="00257ED0" w:rsidRPr="00257ED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</w:t>
            </w:r>
            <w:r w:rsidRPr="00257ED0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  <w:r w:rsidR="00257ED0" w:rsidRPr="00257ED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7.8</w:t>
            </w:r>
            <w:r w:rsidRPr="00257ED0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</w:tr>
      <w:tr w:rsidR="008645C3" w:rsidRPr="00257ED0" w:rsidTr="00DA1563">
        <w:trPr>
          <w:trHeight w:val="480"/>
        </w:trPr>
        <w:tc>
          <w:tcPr>
            <w:tcW w:w="2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45C3" w:rsidRPr="00E23A35" w:rsidRDefault="008645C3" w:rsidP="00C053B6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riglyceride</w:t>
            </w: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mmol·L</w:t>
            </w: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-1</w:t>
            </w: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E23A35" w:rsidRDefault="008645C3" w:rsidP="00DA1563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9±0.1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DE1951" w:rsidRDefault="008645C3" w:rsidP="00323FC7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1951">
              <w:rPr>
                <w:rFonts w:ascii="Times New Roman" w:eastAsia="新細明體" w:hAnsi="Times New Roman" w:cs="Times New Roman"/>
                <w:kern w:val="0"/>
                <w:szCs w:val="24"/>
              </w:rPr>
              <w:t>1.1</w:t>
            </w:r>
            <w:r w:rsidR="00323FC7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 w:rsidRPr="00DE1951">
              <w:rPr>
                <w:rFonts w:ascii="Times New Roman" w:eastAsia="新細明體" w:hAnsi="Times New Roman" w:cs="Times New Roman"/>
                <w:kern w:val="0"/>
                <w:szCs w:val="24"/>
              </w:rPr>
              <w:t>±0.</w:t>
            </w:r>
            <w:r w:rsidR="00DE1951" w:rsidRPr="00DE195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257ED0" w:rsidRDefault="008645C3" w:rsidP="00257ED0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57ED0">
              <w:rPr>
                <w:rFonts w:ascii="Times New Roman" w:eastAsia="新細明體" w:hAnsi="Times New Roman" w:cs="Times New Roman"/>
                <w:kern w:val="0"/>
                <w:szCs w:val="24"/>
              </w:rPr>
              <w:t>1.0</w:t>
            </w:r>
            <w:r w:rsidR="00257ED0" w:rsidRPr="00257ED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</w:t>
            </w:r>
            <w:r w:rsidRPr="00257ED0">
              <w:rPr>
                <w:rFonts w:ascii="Times New Roman" w:eastAsia="新細明體" w:hAnsi="Times New Roman" w:cs="Times New Roman"/>
                <w:kern w:val="0"/>
                <w:szCs w:val="24"/>
              </w:rPr>
              <w:t>±0.1</w:t>
            </w:r>
            <w:r w:rsidR="00257ED0" w:rsidRPr="00257ED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E168BF" w:rsidRDefault="008645C3" w:rsidP="008645C3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168BF">
              <w:rPr>
                <w:rFonts w:ascii="Times New Roman" w:eastAsia="新細明體" w:hAnsi="Times New Roman" w:cs="Times New Roman"/>
                <w:kern w:val="0"/>
                <w:szCs w:val="24"/>
              </w:rPr>
              <w:t>1.30±0.16</w:t>
            </w:r>
            <w:r w:rsidR="00DE1951" w:rsidRPr="00E168B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E168BF" w:rsidRDefault="008645C3" w:rsidP="004036D0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168BF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="00E168BF" w:rsidRPr="00E168B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="004036D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E168BF">
              <w:rPr>
                <w:rFonts w:ascii="Times New Roman" w:eastAsia="新細明體" w:hAnsi="Times New Roman" w:cs="Times New Roman"/>
                <w:kern w:val="0"/>
                <w:szCs w:val="24"/>
              </w:rPr>
              <w:t>±0.1</w:t>
            </w:r>
            <w:r w:rsidR="00E168BF" w:rsidRPr="00E168B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 w:rsidR="00E168BF" w:rsidRPr="00E168BF">
              <w:rPr>
                <w:rFonts w:ascii="Times New Roman" w:hAnsi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257ED0" w:rsidRDefault="008645C3" w:rsidP="00257ED0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57ED0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="00257ED0" w:rsidRPr="00257ED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7</w:t>
            </w:r>
            <w:r w:rsidRPr="00257ED0">
              <w:rPr>
                <w:rFonts w:ascii="Times New Roman" w:eastAsia="新細明體" w:hAnsi="Times New Roman" w:cs="Times New Roman"/>
                <w:kern w:val="0"/>
                <w:szCs w:val="24"/>
              </w:rPr>
              <w:t>±0.1</w:t>
            </w:r>
            <w:r w:rsidR="00257ED0" w:rsidRPr="00257ED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</w:t>
            </w:r>
            <w:r w:rsidRPr="00257ED0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</w:tr>
      <w:tr w:rsidR="008645C3" w:rsidRPr="00E23A35" w:rsidTr="00DA1563">
        <w:trPr>
          <w:trHeight w:val="480"/>
        </w:trPr>
        <w:tc>
          <w:tcPr>
            <w:tcW w:w="2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45C3" w:rsidRPr="00E23A35" w:rsidRDefault="008645C3" w:rsidP="00C053B6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cose (mg·dL</w:t>
            </w: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-1</w:t>
            </w: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E23A35" w:rsidRDefault="008645C3" w:rsidP="00DA1563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9.95±4.1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DE1951" w:rsidRDefault="00DE1951" w:rsidP="00DE1951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195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6</w:t>
            </w:r>
            <w:r w:rsidR="008645C3" w:rsidRPr="00DE1951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 w:rsidRPr="00DE195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0</w:t>
            </w:r>
            <w:r w:rsidR="008645C3" w:rsidRPr="00DE1951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  <w:r w:rsidRPr="00DE195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 w:rsidR="008645C3" w:rsidRPr="00DE1951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 w:rsidRPr="00DE195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257ED0" w:rsidRDefault="008645C3" w:rsidP="00257ED0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57ED0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  <w:r w:rsidR="00257ED0" w:rsidRPr="00257ED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</w:t>
            </w:r>
            <w:r w:rsidRPr="00257ED0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 w:rsidR="00257ED0" w:rsidRPr="00257ED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9</w:t>
            </w:r>
            <w:r w:rsidRPr="00257ED0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  <w:r w:rsidR="00257ED0" w:rsidRPr="00257ED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Pr="00257ED0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 w:rsidR="00257ED0" w:rsidRPr="00257ED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DE1951" w:rsidRDefault="008645C3" w:rsidP="008645C3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1951">
              <w:rPr>
                <w:rFonts w:ascii="Times New Roman" w:eastAsia="新細明體" w:hAnsi="Times New Roman" w:cs="Times New Roman"/>
                <w:kern w:val="0"/>
                <w:szCs w:val="24"/>
              </w:rPr>
              <w:t>93.59±3.36</w:t>
            </w:r>
            <w:r w:rsidR="00DE1951" w:rsidRPr="00DE1951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DE1951" w:rsidRDefault="004036D0" w:rsidP="004036D0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2</w:t>
            </w:r>
            <w:r w:rsidR="00DE1951" w:rsidRPr="00DE195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</w:t>
            </w:r>
            <w:r w:rsidR="00DE1951" w:rsidRPr="00DE195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</w:t>
            </w:r>
            <w:r w:rsidR="008645C3" w:rsidRPr="00DE1951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  <w:r w:rsidR="00DE1951" w:rsidRPr="00DE195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 w:rsidR="008645C3" w:rsidRPr="00DE1951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 w:rsidR="00DE195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2</w:t>
            </w:r>
            <w:r w:rsidRPr="00DE1951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257ED0" w:rsidRDefault="008645C3" w:rsidP="00257ED0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57ED0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  <w:r w:rsidR="00257ED0" w:rsidRPr="00257ED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Pr="00257ED0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 w:rsidR="00257ED0" w:rsidRPr="00257ED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2</w:t>
            </w:r>
            <w:r w:rsidRPr="00257ED0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  <w:r w:rsidR="00257ED0" w:rsidRPr="00257ED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Pr="00257ED0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 w:rsidR="00257ED0" w:rsidRPr="00257ED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0</w:t>
            </w:r>
            <w:r w:rsidRPr="00257ED0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</w:tr>
      <w:tr w:rsidR="008645C3" w:rsidRPr="00257ED0" w:rsidTr="00DA1563">
        <w:trPr>
          <w:trHeight w:val="480"/>
        </w:trPr>
        <w:tc>
          <w:tcPr>
            <w:tcW w:w="2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45C3" w:rsidRPr="00E23A35" w:rsidRDefault="008645C3" w:rsidP="00C053B6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in (pmol·L</w:t>
            </w: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-1</w:t>
            </w: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E23A35" w:rsidRDefault="008645C3" w:rsidP="00DA1563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.88±4.0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E168BF" w:rsidRDefault="008645C3" w:rsidP="00E168BF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168BF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  <w:r w:rsidR="00E168BF" w:rsidRPr="00E168B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</w:t>
            </w:r>
            <w:r w:rsidRPr="00E168BF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 w:rsidR="00E168BF" w:rsidRPr="00E168B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5</w:t>
            </w:r>
            <w:r w:rsidRPr="00E168BF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  <w:r w:rsidR="00E168BF" w:rsidRPr="00E168B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.4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257ED0" w:rsidRDefault="008645C3" w:rsidP="00257ED0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57ED0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  <w:r w:rsidR="00257ED0" w:rsidRPr="00257ED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</w:t>
            </w:r>
            <w:r w:rsidRPr="00257ED0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 w:rsidR="00257ED0" w:rsidRPr="00257ED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5</w:t>
            </w:r>
            <w:r w:rsidRPr="00257ED0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  <w:r w:rsidR="00257ED0" w:rsidRPr="00257ED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.7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E168BF" w:rsidRDefault="008645C3" w:rsidP="008645C3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168BF">
              <w:rPr>
                <w:rFonts w:ascii="Times New Roman" w:eastAsia="新細明體" w:hAnsi="Times New Roman" w:cs="Times New Roman"/>
                <w:kern w:val="0"/>
                <w:szCs w:val="24"/>
              </w:rPr>
              <w:t>52.63±4.76</w:t>
            </w:r>
            <w:r w:rsidR="00DE1951" w:rsidRPr="00E168B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E168BF" w:rsidRDefault="004036D0" w:rsidP="004036D0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9</w:t>
            </w:r>
            <w:r w:rsidR="008645C3" w:rsidRPr="00E168BF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</w:t>
            </w:r>
            <w:r w:rsidR="00E168BF" w:rsidRPr="00E168B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  <w:r w:rsidR="008645C3" w:rsidRPr="00E168BF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 w:rsidR="00E168BF" w:rsidRPr="00E168B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E168BF" w:rsidRPr="00E168B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Pr="00DE1951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257ED0" w:rsidRDefault="00257ED0" w:rsidP="00257ED0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57ED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1</w:t>
            </w:r>
            <w:r w:rsidR="008645C3" w:rsidRPr="00257ED0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 w:rsidRPr="00257ED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2</w:t>
            </w:r>
            <w:r w:rsidR="008645C3" w:rsidRPr="00257ED0">
              <w:rPr>
                <w:rFonts w:ascii="Times New Roman" w:eastAsia="新細明體" w:hAnsi="Times New Roman" w:cs="Times New Roman"/>
                <w:kern w:val="0"/>
                <w:szCs w:val="24"/>
              </w:rPr>
              <w:t>±</w:t>
            </w:r>
            <w:r w:rsidRPr="00257ED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</w:t>
            </w:r>
            <w:r w:rsidR="008645C3" w:rsidRPr="00257ED0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 w:rsidRPr="00257ED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1</w:t>
            </w:r>
            <w:r w:rsidR="008645C3" w:rsidRPr="00257ED0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</w:tr>
      <w:tr w:rsidR="008645C3" w:rsidRPr="00E23A35" w:rsidTr="00DA1563">
        <w:trPr>
          <w:trHeight w:val="480"/>
        </w:trPr>
        <w:tc>
          <w:tcPr>
            <w:tcW w:w="2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45C3" w:rsidRPr="00E23A35" w:rsidRDefault="008645C3" w:rsidP="00C053B6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OMA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-IR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E23A35" w:rsidRDefault="008645C3" w:rsidP="00DA1563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8±0.0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E168BF" w:rsidRDefault="008645C3" w:rsidP="00E168BF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168BF">
              <w:rPr>
                <w:rFonts w:ascii="Times New Roman" w:eastAsia="新細明體" w:hAnsi="Times New Roman" w:cs="Times New Roman"/>
                <w:kern w:val="0"/>
                <w:szCs w:val="24"/>
              </w:rPr>
              <w:t>0.</w:t>
            </w:r>
            <w:r w:rsidR="00E168BF" w:rsidRPr="00E168B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</w:t>
            </w:r>
            <w:r w:rsidR="00E168B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E168BF">
              <w:rPr>
                <w:rFonts w:ascii="Times New Roman" w:eastAsia="新細明體" w:hAnsi="Times New Roman" w:cs="Times New Roman"/>
                <w:kern w:val="0"/>
                <w:szCs w:val="24"/>
              </w:rPr>
              <w:t>±0.</w:t>
            </w:r>
            <w:r w:rsidR="00E168BF" w:rsidRPr="00E168B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257ED0" w:rsidRDefault="008645C3" w:rsidP="00257ED0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57ED0">
              <w:rPr>
                <w:rFonts w:ascii="Times New Roman" w:eastAsia="新細明體" w:hAnsi="Times New Roman" w:cs="Times New Roman"/>
                <w:kern w:val="0"/>
                <w:szCs w:val="24"/>
              </w:rPr>
              <w:t>0.8</w:t>
            </w:r>
            <w:r w:rsidR="00257ED0" w:rsidRPr="00257ED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</w:t>
            </w:r>
            <w:r w:rsidRPr="00257ED0">
              <w:rPr>
                <w:rFonts w:ascii="Times New Roman" w:eastAsia="新細明體" w:hAnsi="Times New Roman" w:cs="Times New Roman"/>
                <w:kern w:val="0"/>
                <w:szCs w:val="24"/>
              </w:rPr>
              <w:t>±0.0</w:t>
            </w:r>
            <w:r w:rsidR="00257ED0" w:rsidRPr="00257ED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E168BF" w:rsidRDefault="008645C3" w:rsidP="008645C3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168BF">
              <w:rPr>
                <w:rFonts w:ascii="Times New Roman" w:eastAsia="新細明體" w:hAnsi="Times New Roman" w:cs="Times New Roman"/>
                <w:kern w:val="0"/>
                <w:szCs w:val="24"/>
              </w:rPr>
              <w:t>0.95±0.15</w:t>
            </w:r>
            <w:r w:rsidR="00DE1951" w:rsidRPr="00E168B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E168BF" w:rsidRDefault="004036D0" w:rsidP="004036D0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8645C3" w:rsidRPr="00E168BF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 w:rsidR="008645C3" w:rsidRPr="00E168BF">
              <w:rPr>
                <w:rFonts w:ascii="Times New Roman" w:eastAsia="新細明體" w:hAnsi="Times New Roman" w:cs="Times New Roman"/>
                <w:kern w:val="0"/>
                <w:szCs w:val="24"/>
              </w:rPr>
              <w:t>±0.</w:t>
            </w:r>
            <w:r w:rsidR="00E168BF" w:rsidRPr="00E168B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  <w:r w:rsidRPr="00DE1951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257ED0" w:rsidRDefault="008645C3" w:rsidP="00257ED0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57ED0">
              <w:rPr>
                <w:rFonts w:ascii="Times New Roman" w:eastAsia="新細明體" w:hAnsi="Times New Roman" w:cs="Times New Roman"/>
                <w:kern w:val="0"/>
                <w:szCs w:val="24"/>
              </w:rPr>
              <w:t>0.9</w:t>
            </w:r>
            <w:r w:rsidR="00257ED0" w:rsidRPr="00257ED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Pr="00257ED0">
              <w:rPr>
                <w:rFonts w:ascii="Times New Roman" w:eastAsia="新細明體" w:hAnsi="Times New Roman" w:cs="Times New Roman"/>
                <w:kern w:val="0"/>
                <w:szCs w:val="24"/>
              </w:rPr>
              <w:t>±0.</w:t>
            </w:r>
            <w:r w:rsidR="00257ED0" w:rsidRPr="00257ED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9</w:t>
            </w:r>
            <w:r w:rsidRPr="00257ED0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</w:tr>
      <w:tr w:rsidR="008645C3" w:rsidRPr="00E23A35" w:rsidTr="00DA1563">
        <w:trPr>
          <w:trHeight w:val="480"/>
        </w:trPr>
        <w:tc>
          <w:tcPr>
            <w:tcW w:w="2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45C3" w:rsidRPr="00E23A35" w:rsidRDefault="008645C3" w:rsidP="00C053B6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ptin (ng·mL</w:t>
            </w: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-1</w:t>
            </w: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E23A35" w:rsidRDefault="008645C3" w:rsidP="00DA1563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3A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2±0.0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E168BF" w:rsidRDefault="008645C3" w:rsidP="00E168BF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168BF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="00E168BF" w:rsidRPr="00E168B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3</w:t>
            </w:r>
            <w:r w:rsidRPr="00E168BF">
              <w:rPr>
                <w:rFonts w:ascii="Times New Roman" w:eastAsia="新細明體" w:hAnsi="Times New Roman" w:cs="Times New Roman"/>
                <w:kern w:val="0"/>
                <w:szCs w:val="24"/>
              </w:rPr>
              <w:t>±0.</w:t>
            </w:r>
            <w:r w:rsidR="00E168BF" w:rsidRPr="00E168B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257ED0" w:rsidRDefault="008645C3" w:rsidP="00257ED0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57ED0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="00257ED0" w:rsidRPr="00257ED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6</w:t>
            </w:r>
            <w:r w:rsidRPr="00257ED0">
              <w:rPr>
                <w:rFonts w:ascii="Times New Roman" w:eastAsia="新細明體" w:hAnsi="Times New Roman" w:cs="Times New Roman"/>
                <w:kern w:val="0"/>
                <w:szCs w:val="24"/>
              </w:rPr>
              <w:t>±0.0</w:t>
            </w:r>
            <w:r w:rsidR="00257ED0" w:rsidRPr="00257ED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E168BF" w:rsidRDefault="008645C3" w:rsidP="008645C3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168BF">
              <w:rPr>
                <w:rFonts w:ascii="Times New Roman" w:eastAsia="新細明體" w:hAnsi="Times New Roman" w:cs="Times New Roman"/>
                <w:kern w:val="0"/>
                <w:szCs w:val="24"/>
              </w:rPr>
              <w:t>1.84±0.27</w:t>
            </w:r>
            <w:r w:rsidR="00DE1951" w:rsidRPr="00E168B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E168BF" w:rsidRDefault="008645C3" w:rsidP="00323FC7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168BF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="00E168BF" w:rsidRPr="00E168B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</w:t>
            </w:r>
            <w:r w:rsidR="00323FC7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E168BF">
              <w:rPr>
                <w:rFonts w:ascii="Times New Roman" w:eastAsia="新細明體" w:hAnsi="Times New Roman" w:cs="Times New Roman"/>
                <w:kern w:val="0"/>
                <w:szCs w:val="24"/>
              </w:rPr>
              <w:t>±0.</w:t>
            </w:r>
            <w:r w:rsidR="00E168BF" w:rsidRPr="00E168B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9</w:t>
            </w:r>
            <w:r w:rsidR="00E168BF" w:rsidRPr="00E168BF">
              <w:rPr>
                <w:rFonts w:ascii="Times New Roman" w:hAnsi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C3" w:rsidRPr="00257ED0" w:rsidRDefault="008645C3" w:rsidP="00257ED0">
            <w:pPr>
              <w:widowControl/>
              <w:spacing w:line="380" w:lineRule="exac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57ED0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="00257ED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8</w:t>
            </w:r>
            <w:r w:rsidRPr="00257ED0">
              <w:rPr>
                <w:rFonts w:ascii="Times New Roman" w:eastAsia="新細明體" w:hAnsi="Times New Roman" w:cs="Times New Roman"/>
                <w:kern w:val="0"/>
                <w:szCs w:val="24"/>
              </w:rPr>
              <w:t>±0.</w:t>
            </w:r>
            <w:r w:rsidR="00257ED0" w:rsidRPr="00257ED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1</w:t>
            </w:r>
            <w:r w:rsidRPr="00257ED0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</w:tr>
    </w:tbl>
    <w:p w:rsidR="00C053B6" w:rsidRPr="00C053B6" w:rsidRDefault="00C053B6" w:rsidP="00C053B6">
      <w:pPr>
        <w:pStyle w:val="1"/>
        <w:spacing w:before="0" w:beforeAutospacing="0" w:after="0" w:afterAutospacing="0" w:line="380" w:lineRule="exact"/>
        <w:rPr>
          <w:rFonts w:ascii="Times New Roman" w:hAnsi="Times New Roman"/>
          <w:b w:val="0"/>
          <w:sz w:val="24"/>
          <w:szCs w:val="24"/>
        </w:rPr>
      </w:pPr>
    </w:p>
    <w:p w:rsidR="00C053B6" w:rsidRPr="00EB71DB" w:rsidRDefault="00C053B6" w:rsidP="00C053B6">
      <w:pPr>
        <w:pStyle w:val="1"/>
        <w:spacing w:before="0" w:beforeAutospacing="0" w:after="0" w:afterAutospacing="0" w:line="380" w:lineRule="exact"/>
        <w:rPr>
          <w:rFonts w:ascii="Times New Roman" w:hAnsi="Times New Roman"/>
          <w:b w:val="0"/>
          <w:sz w:val="24"/>
          <w:szCs w:val="24"/>
        </w:rPr>
      </w:pPr>
      <w:r w:rsidRPr="00EB71DB">
        <w:rPr>
          <w:rFonts w:ascii="Times New Roman" w:hAnsi="Times New Roman"/>
          <w:b w:val="0"/>
          <w:sz w:val="24"/>
          <w:szCs w:val="24"/>
        </w:rPr>
        <w:t>S</w:t>
      </w:r>
      <w:r w:rsidRPr="00EB71DB">
        <w:rPr>
          <w:rFonts w:ascii="Times New Roman" w:hAnsi="Times New Roman" w:hint="eastAsia"/>
          <w:b w:val="0"/>
          <w:sz w:val="24"/>
          <w:szCs w:val="24"/>
        </w:rPr>
        <w:t xml:space="preserve">imvastatin </w:t>
      </w:r>
      <w:r w:rsidR="00895F8A" w:rsidRPr="00EB71DB">
        <w:rPr>
          <w:rFonts w:ascii="Times New Roman" w:hAnsi="Times New Roman" w:hint="eastAsia"/>
          <w:b w:val="0"/>
          <w:sz w:val="24"/>
          <w:szCs w:val="24"/>
        </w:rPr>
        <w:t>(</w:t>
      </w:r>
      <w:r w:rsidRPr="00EB71DB">
        <w:rPr>
          <w:rFonts w:ascii="Times New Roman" w:hAnsi="Times New Roman"/>
          <w:b w:val="0"/>
          <w:sz w:val="24"/>
          <w:szCs w:val="24"/>
        </w:rPr>
        <w:t>5 mg</w:t>
      </w:r>
      <w:r w:rsidRPr="00EB71DB">
        <w:rPr>
          <w:rFonts w:ascii="Times New Roman" w:hAnsi="Times New Roman"/>
          <w:b w:val="0"/>
          <w:sz w:val="24"/>
          <w:szCs w:val="24"/>
        </w:rPr>
        <w:sym w:font="Symbol" w:char="F0D7"/>
      </w:r>
      <w:r w:rsidRPr="00EB71DB">
        <w:rPr>
          <w:rFonts w:ascii="Times New Roman" w:hAnsi="Times New Roman"/>
          <w:b w:val="0"/>
          <w:sz w:val="24"/>
          <w:szCs w:val="24"/>
        </w:rPr>
        <w:t>kg</w:t>
      </w:r>
      <w:r w:rsidRPr="00EB71DB">
        <w:rPr>
          <w:rFonts w:ascii="Times New Roman" w:hAnsi="Times New Roman"/>
          <w:b w:val="0"/>
          <w:sz w:val="24"/>
          <w:szCs w:val="24"/>
          <w:vertAlign w:val="superscript"/>
        </w:rPr>
        <w:t>-1</w:t>
      </w:r>
      <w:r w:rsidRPr="00EB71DB">
        <w:rPr>
          <w:rFonts w:ascii="Times New Roman" w:hAnsi="Times New Roman"/>
          <w:b w:val="0"/>
          <w:sz w:val="24"/>
          <w:szCs w:val="24"/>
        </w:rPr>
        <w:sym w:font="Symbol" w:char="F0D7"/>
      </w:r>
      <w:r w:rsidRPr="00EB71DB">
        <w:rPr>
          <w:rFonts w:ascii="Times New Roman" w:hAnsi="Times New Roman"/>
          <w:b w:val="0"/>
          <w:sz w:val="24"/>
          <w:szCs w:val="24"/>
        </w:rPr>
        <w:t>day</w:t>
      </w:r>
      <w:r w:rsidRPr="00EB71DB">
        <w:rPr>
          <w:rFonts w:ascii="Times New Roman" w:hAnsi="Times New Roman"/>
          <w:b w:val="0"/>
          <w:sz w:val="24"/>
          <w:szCs w:val="24"/>
          <w:vertAlign w:val="superscript"/>
        </w:rPr>
        <w:t>-1</w:t>
      </w:r>
      <w:r w:rsidR="00895F8A" w:rsidRPr="00EB71DB">
        <w:rPr>
          <w:rFonts w:ascii="Times New Roman" w:hAnsi="Times New Roman" w:hint="eastAsia"/>
          <w:b w:val="0"/>
          <w:sz w:val="24"/>
          <w:szCs w:val="24"/>
        </w:rPr>
        <w:t xml:space="preserve">, n = 10 per group) was administered </w:t>
      </w:r>
      <w:r w:rsidRPr="00EB71DB">
        <w:rPr>
          <w:rFonts w:ascii="Times New Roman" w:hAnsi="Times New Roman"/>
          <w:b w:val="0"/>
          <w:sz w:val="24"/>
          <w:szCs w:val="24"/>
        </w:rPr>
        <w:t xml:space="preserve">via gastric gavage </w:t>
      </w:r>
      <w:r w:rsidR="00895F8A" w:rsidRPr="00EB71DB">
        <w:rPr>
          <w:rFonts w:ascii="Times New Roman" w:hAnsi="Times New Roman" w:hint="eastAsia"/>
          <w:b w:val="0"/>
          <w:sz w:val="24"/>
          <w:szCs w:val="24"/>
        </w:rPr>
        <w:t>and losartan (</w:t>
      </w:r>
      <w:r w:rsidR="00895F8A" w:rsidRPr="00EB71DB">
        <w:rPr>
          <w:rFonts w:ascii="Times New Roman" w:hAnsi="Times New Roman"/>
          <w:b w:val="0"/>
          <w:sz w:val="24"/>
          <w:szCs w:val="24"/>
        </w:rPr>
        <w:t xml:space="preserve">3 </w:t>
      </w:r>
      <w:r w:rsidR="00895F8A" w:rsidRPr="00EB71DB">
        <w:rPr>
          <w:rFonts w:ascii="Times New Roman" w:hAnsi="Times New Roman"/>
          <w:b w:val="0"/>
          <w:sz w:val="24"/>
          <w:szCs w:val="24"/>
        </w:rPr>
        <w:sym w:font="Symbol" w:char="F06D"/>
      </w:r>
      <w:r w:rsidR="00895F8A" w:rsidRPr="00EB71DB">
        <w:rPr>
          <w:rFonts w:ascii="Times New Roman" w:hAnsi="Times New Roman"/>
          <w:b w:val="0"/>
          <w:sz w:val="24"/>
          <w:szCs w:val="24"/>
        </w:rPr>
        <w:t>g</w:t>
      </w:r>
      <w:r w:rsidR="00895F8A" w:rsidRPr="00EB71DB">
        <w:rPr>
          <w:rFonts w:ascii="Times New Roman" w:hAnsi="Times New Roman"/>
          <w:b w:val="0"/>
          <w:sz w:val="24"/>
          <w:szCs w:val="24"/>
        </w:rPr>
        <w:sym w:font="Symbol" w:char="F0D7"/>
      </w:r>
      <w:r w:rsidR="00895F8A" w:rsidRPr="00EB71DB">
        <w:rPr>
          <w:rFonts w:ascii="Times New Roman" w:hAnsi="Times New Roman"/>
          <w:b w:val="0"/>
          <w:sz w:val="24"/>
          <w:szCs w:val="24"/>
        </w:rPr>
        <w:sym w:font="Symbol" w:char="F06D"/>
      </w:r>
      <w:r w:rsidR="00895F8A" w:rsidRPr="00EB71DB">
        <w:rPr>
          <w:rFonts w:ascii="Times New Roman" w:hAnsi="Times New Roman" w:hint="eastAsia"/>
          <w:b w:val="0"/>
          <w:sz w:val="24"/>
          <w:szCs w:val="24"/>
        </w:rPr>
        <w:t>L</w:t>
      </w:r>
      <w:r w:rsidR="00895F8A" w:rsidRPr="00EB71DB">
        <w:rPr>
          <w:rFonts w:ascii="Times New Roman" w:hAnsi="Times New Roman" w:hint="eastAsia"/>
          <w:b w:val="0"/>
          <w:sz w:val="24"/>
          <w:szCs w:val="24"/>
          <w:vertAlign w:val="superscript"/>
        </w:rPr>
        <w:t>-1</w:t>
      </w:r>
      <w:r w:rsidR="00895F8A" w:rsidRPr="00EB71DB">
        <w:rPr>
          <w:rFonts w:ascii="Times New Roman" w:hAnsi="Times New Roman" w:hint="eastAsia"/>
          <w:b w:val="0"/>
          <w:sz w:val="24"/>
          <w:szCs w:val="24"/>
        </w:rPr>
        <w:sym w:font="Symbol" w:char="F0D7"/>
      </w:r>
      <w:r w:rsidR="00895F8A" w:rsidRPr="00EB71DB">
        <w:rPr>
          <w:rFonts w:ascii="Times New Roman" w:hAnsi="Times New Roman"/>
          <w:b w:val="0"/>
          <w:sz w:val="24"/>
          <w:szCs w:val="24"/>
        </w:rPr>
        <w:t>h</w:t>
      </w:r>
      <w:r w:rsidR="00895F8A" w:rsidRPr="00EB71DB">
        <w:rPr>
          <w:rFonts w:ascii="Times New Roman" w:hAnsi="Times New Roman" w:hint="eastAsia"/>
          <w:b w:val="0"/>
          <w:sz w:val="24"/>
          <w:szCs w:val="24"/>
          <w:vertAlign w:val="superscript"/>
        </w:rPr>
        <w:t>-1</w:t>
      </w:r>
      <w:r w:rsidR="00895F8A" w:rsidRPr="00EB71DB">
        <w:rPr>
          <w:rFonts w:ascii="Times New Roman" w:hAnsi="Times New Roman" w:hint="eastAsia"/>
          <w:b w:val="0"/>
          <w:sz w:val="24"/>
          <w:szCs w:val="24"/>
        </w:rPr>
        <w:t>, n = 6 per group</w:t>
      </w:r>
      <w:r w:rsidR="00895F8A" w:rsidRPr="00EB71DB">
        <w:rPr>
          <w:rFonts w:ascii="Times New Roman" w:hAnsi="Times New Roman"/>
          <w:b w:val="0"/>
          <w:sz w:val="24"/>
          <w:szCs w:val="24"/>
        </w:rPr>
        <w:t>)</w:t>
      </w:r>
      <w:r w:rsidR="00895F8A" w:rsidRPr="00EB71DB">
        <w:rPr>
          <w:rFonts w:ascii="Times New Roman" w:hAnsi="Times New Roman" w:hint="eastAsia"/>
          <w:b w:val="0"/>
          <w:sz w:val="24"/>
          <w:szCs w:val="24"/>
        </w:rPr>
        <w:t xml:space="preserve"> was microinfused into the cisterna magna</w:t>
      </w:r>
      <w:r w:rsidR="00FA2127">
        <w:rPr>
          <w:rFonts w:ascii="Times New Roman" w:hAnsi="Times New Roman"/>
          <w:b w:val="0"/>
          <w:sz w:val="24"/>
          <w:szCs w:val="24"/>
        </w:rPr>
        <w:t>,</w:t>
      </w:r>
      <w:r w:rsidR="00895F8A" w:rsidRPr="00EB71DB">
        <w:rPr>
          <w:rFonts w:ascii="Times New Roman" w:hAnsi="Times New Roman" w:hint="eastAsia"/>
          <w:b w:val="0"/>
          <w:sz w:val="24"/>
          <w:szCs w:val="24"/>
        </w:rPr>
        <w:t xml:space="preserve"> commenc</w:t>
      </w:r>
      <w:r w:rsidR="00104EBD" w:rsidRPr="00EB71DB">
        <w:rPr>
          <w:rFonts w:ascii="Times New Roman" w:hAnsi="Times New Roman"/>
          <w:b w:val="0"/>
          <w:sz w:val="24"/>
          <w:szCs w:val="24"/>
        </w:rPr>
        <w:t>ing</w:t>
      </w:r>
      <w:r w:rsidR="00895F8A" w:rsidRPr="00EB71DB">
        <w:rPr>
          <w:rFonts w:ascii="Times New Roman" w:hAnsi="Times New Roman" w:hint="eastAsia"/>
          <w:b w:val="0"/>
          <w:sz w:val="24"/>
          <w:szCs w:val="24"/>
        </w:rPr>
        <w:t xml:space="preserve"> </w:t>
      </w:r>
      <w:r w:rsidR="00895F8A" w:rsidRPr="00EB71DB">
        <w:rPr>
          <w:rFonts w:ascii="Times New Roman" w:hAnsi="Times New Roman"/>
          <w:b w:val="0"/>
          <w:sz w:val="24"/>
          <w:szCs w:val="24"/>
        </w:rPr>
        <w:t xml:space="preserve">at age of 8 </w:t>
      </w:r>
      <w:r w:rsidR="0089135C">
        <w:rPr>
          <w:rFonts w:ascii="Times New Roman" w:hAnsi="Times New Roman"/>
          <w:b w:val="0"/>
          <w:sz w:val="24"/>
          <w:szCs w:val="24"/>
        </w:rPr>
        <w:t>weeks</w:t>
      </w:r>
      <w:r w:rsidR="00895F8A" w:rsidRPr="00EB71DB">
        <w:rPr>
          <w:rFonts w:ascii="Times New Roman" w:hAnsi="Times New Roman"/>
          <w:b w:val="0"/>
          <w:sz w:val="24"/>
          <w:szCs w:val="24"/>
        </w:rPr>
        <w:t xml:space="preserve"> for 4 week</w:t>
      </w:r>
      <w:r w:rsidR="00895F8A" w:rsidRPr="00EB71DB">
        <w:rPr>
          <w:rFonts w:ascii="Times New Roman" w:hAnsi="Times New Roman" w:hint="eastAsia"/>
          <w:b w:val="0"/>
          <w:sz w:val="24"/>
          <w:szCs w:val="24"/>
        </w:rPr>
        <w:t xml:space="preserve">s. Data </w:t>
      </w:r>
      <w:r w:rsidR="00895F8A" w:rsidRPr="00EB71DB">
        <w:rPr>
          <w:rFonts w:ascii="Times New Roman" w:hAnsi="Times New Roman"/>
          <w:b w:val="0"/>
          <w:sz w:val="24"/>
          <w:szCs w:val="24"/>
        </w:rPr>
        <w:t xml:space="preserve">are </w:t>
      </w:r>
      <w:r w:rsidR="00895F8A" w:rsidRPr="00EB71DB">
        <w:rPr>
          <w:rFonts w:ascii="Times New Roman" w:hAnsi="Times New Roman" w:hint="eastAsia"/>
          <w:b w:val="0"/>
          <w:sz w:val="24"/>
          <w:szCs w:val="24"/>
        </w:rPr>
        <w:t xml:space="preserve">presented as </w:t>
      </w:r>
      <w:r w:rsidR="00895F8A" w:rsidRPr="00EB71DB">
        <w:rPr>
          <w:rFonts w:ascii="Times New Roman" w:hAnsi="Times New Roman"/>
          <w:b w:val="0"/>
          <w:sz w:val="24"/>
          <w:szCs w:val="24"/>
        </w:rPr>
        <w:t xml:space="preserve">mean </w:t>
      </w:r>
      <w:r w:rsidR="00895F8A" w:rsidRPr="00EB71DB">
        <w:rPr>
          <w:rFonts w:ascii="Times New Roman" w:hAnsi="Times New Roman"/>
          <w:b w:val="0"/>
          <w:sz w:val="24"/>
          <w:szCs w:val="24"/>
        </w:rPr>
        <w:sym w:font="Symbol" w:char="F0B1"/>
      </w:r>
      <w:r w:rsidR="00895F8A" w:rsidRPr="00EB71DB">
        <w:rPr>
          <w:rFonts w:ascii="Times New Roman" w:hAnsi="Times New Roman"/>
          <w:b w:val="0"/>
          <w:sz w:val="24"/>
          <w:szCs w:val="24"/>
        </w:rPr>
        <w:t xml:space="preserve"> SEM. *</w:t>
      </w:r>
      <w:r w:rsidR="00895F8A" w:rsidRPr="00EB71DB">
        <w:rPr>
          <w:rFonts w:ascii="Times New Roman" w:hAnsi="Times New Roman"/>
          <w:b w:val="0"/>
          <w:i/>
          <w:iCs/>
          <w:sz w:val="24"/>
          <w:szCs w:val="24"/>
        </w:rPr>
        <w:t>P</w:t>
      </w:r>
      <w:r w:rsidR="00895F8A" w:rsidRPr="00EB71DB">
        <w:rPr>
          <w:rFonts w:ascii="Times New Roman" w:hAnsi="Times New Roman"/>
          <w:b w:val="0"/>
          <w:sz w:val="24"/>
          <w:szCs w:val="24"/>
        </w:rPr>
        <w:t>&lt;0.05</w:t>
      </w:r>
      <w:r w:rsidR="00895F8A" w:rsidRPr="00EB71DB">
        <w:rPr>
          <w:rFonts w:ascii="Times New Roman" w:hAnsi="Times New Roman" w:hint="eastAsia"/>
          <w:b w:val="0"/>
          <w:sz w:val="24"/>
          <w:szCs w:val="24"/>
        </w:rPr>
        <w:t xml:space="preserve"> </w:t>
      </w:r>
      <w:r w:rsidR="00895F8A" w:rsidRPr="00EB71DB">
        <w:rPr>
          <w:rFonts w:ascii="Times New Roman" w:hAnsi="Times New Roman"/>
          <w:b w:val="0"/>
          <w:sz w:val="24"/>
          <w:szCs w:val="24"/>
        </w:rPr>
        <w:t>versus ND group</w:t>
      </w:r>
      <w:r w:rsidR="00895F8A" w:rsidRPr="00EB71DB">
        <w:rPr>
          <w:rFonts w:ascii="Times New Roman" w:hAnsi="Times New Roman" w:hint="eastAsia"/>
          <w:b w:val="0"/>
          <w:sz w:val="24"/>
          <w:szCs w:val="24"/>
        </w:rPr>
        <w:t xml:space="preserve">, </w:t>
      </w:r>
      <w:r w:rsidR="00895F8A" w:rsidRPr="00EB71DB">
        <w:rPr>
          <w:rFonts w:ascii="Times New Roman" w:hAnsi="Times New Roman"/>
          <w:kern w:val="0"/>
          <w:sz w:val="24"/>
          <w:szCs w:val="24"/>
          <w:vertAlign w:val="superscript"/>
        </w:rPr>
        <w:t>#</w:t>
      </w:r>
      <w:r w:rsidR="00895F8A" w:rsidRPr="00EB71DB">
        <w:rPr>
          <w:rFonts w:ascii="Times New Roman" w:hAnsi="Times New Roman" w:hint="eastAsia"/>
          <w:b w:val="0"/>
          <w:sz w:val="24"/>
          <w:szCs w:val="24"/>
        </w:rPr>
        <w:t>P&lt;0.05 versus HFD group</w:t>
      </w:r>
      <w:r w:rsidR="00895F8A" w:rsidRPr="00EB71DB">
        <w:rPr>
          <w:rFonts w:ascii="Times New Roman" w:hAnsi="Times New Roman"/>
          <w:b w:val="0"/>
          <w:sz w:val="24"/>
          <w:szCs w:val="24"/>
        </w:rPr>
        <w:t xml:space="preserve"> </w:t>
      </w:r>
      <w:r w:rsidR="00895F8A" w:rsidRPr="00EB71DB">
        <w:rPr>
          <w:rFonts w:ascii="Times New Roman" w:hAnsi="Times New Roman" w:hint="eastAsia"/>
          <w:b w:val="0"/>
          <w:sz w:val="24"/>
          <w:szCs w:val="24"/>
        </w:rPr>
        <w:t xml:space="preserve">at comparable age </w:t>
      </w:r>
      <w:r w:rsidR="00895F8A" w:rsidRPr="00EB71DB">
        <w:rPr>
          <w:rFonts w:ascii="Times New Roman" w:hAnsi="Times New Roman"/>
          <w:b w:val="0"/>
          <w:sz w:val="24"/>
          <w:szCs w:val="24"/>
        </w:rPr>
        <w:t xml:space="preserve">in </w:t>
      </w:r>
      <w:r w:rsidR="00895F8A" w:rsidRPr="00EB71DB">
        <w:rPr>
          <w:rFonts w:ascii="Times New Roman" w:hAnsi="Times New Roman" w:hint="eastAsia"/>
          <w:b w:val="0"/>
          <w:sz w:val="24"/>
          <w:szCs w:val="24"/>
        </w:rPr>
        <w:t>the St</w:t>
      </w:r>
      <w:r w:rsidR="00104EBD" w:rsidRPr="00EB71DB">
        <w:rPr>
          <w:rFonts w:ascii="Times New Roman" w:hAnsi="Times New Roman"/>
          <w:b w:val="0"/>
          <w:sz w:val="24"/>
          <w:szCs w:val="24"/>
        </w:rPr>
        <w:t>u</w:t>
      </w:r>
      <w:r w:rsidR="00895F8A" w:rsidRPr="00EB71DB">
        <w:rPr>
          <w:rFonts w:ascii="Times New Roman" w:hAnsi="Times New Roman" w:hint="eastAsia"/>
          <w:b w:val="0"/>
          <w:sz w:val="24"/>
          <w:szCs w:val="24"/>
        </w:rPr>
        <w:t>dent</w:t>
      </w:r>
      <w:r w:rsidR="00895F8A" w:rsidRPr="00EB71DB">
        <w:rPr>
          <w:rFonts w:ascii="Times New Roman" w:hAnsi="Times New Roman"/>
          <w:b w:val="0"/>
          <w:sz w:val="24"/>
          <w:szCs w:val="24"/>
        </w:rPr>
        <w:t>’</w:t>
      </w:r>
      <w:r w:rsidR="00895F8A" w:rsidRPr="00EB71DB">
        <w:rPr>
          <w:rFonts w:ascii="Times New Roman" w:hAnsi="Times New Roman" w:hint="eastAsia"/>
          <w:b w:val="0"/>
          <w:sz w:val="24"/>
          <w:szCs w:val="24"/>
        </w:rPr>
        <w:t xml:space="preserve">s </w:t>
      </w:r>
      <w:r w:rsidR="00895F8A" w:rsidRPr="00EB71DB">
        <w:rPr>
          <w:rFonts w:ascii="Times New Roman" w:hAnsi="Times New Roman" w:hint="eastAsia"/>
          <w:b w:val="0"/>
          <w:i/>
          <w:sz w:val="24"/>
          <w:szCs w:val="24"/>
        </w:rPr>
        <w:t>t</w:t>
      </w:r>
      <w:r w:rsidR="00895F8A" w:rsidRPr="00EB71DB">
        <w:rPr>
          <w:rFonts w:ascii="Times New Roman" w:hAnsi="Times New Roman" w:hint="eastAsia"/>
          <w:b w:val="0"/>
          <w:sz w:val="24"/>
          <w:szCs w:val="24"/>
        </w:rPr>
        <w:t>-test</w:t>
      </w:r>
      <w:r w:rsidR="00895F8A" w:rsidRPr="00EB71DB">
        <w:rPr>
          <w:rFonts w:ascii="Times New Roman" w:hAnsi="Times New Roman"/>
          <w:b w:val="0"/>
          <w:sz w:val="24"/>
          <w:szCs w:val="24"/>
        </w:rPr>
        <w:t>.</w:t>
      </w:r>
      <w:r w:rsidR="00895F8A" w:rsidRPr="00EB71DB">
        <w:rPr>
          <w:rFonts w:ascii="Times New Roman" w:hAnsi="Times New Roman" w:hint="eastAsia"/>
          <w:b w:val="0"/>
          <w:sz w:val="24"/>
          <w:szCs w:val="24"/>
        </w:rPr>
        <w:t xml:space="preserve"> </w:t>
      </w:r>
      <w:r w:rsidR="008645C3" w:rsidRPr="00EB71DB">
        <w:rPr>
          <w:rFonts w:ascii="Times New Roman" w:hAnsi="Times New Roman" w:hint="eastAsia"/>
          <w:b w:val="0"/>
          <w:sz w:val="24"/>
          <w:szCs w:val="24"/>
        </w:rPr>
        <w:t xml:space="preserve">Values of ND and HFD offspring at age of 12 </w:t>
      </w:r>
      <w:r w:rsidR="0089135C">
        <w:rPr>
          <w:rFonts w:ascii="Times New Roman" w:hAnsi="Times New Roman" w:hint="eastAsia"/>
          <w:b w:val="0"/>
          <w:sz w:val="24"/>
          <w:szCs w:val="24"/>
        </w:rPr>
        <w:t>weeks</w:t>
      </w:r>
      <w:r w:rsidR="008645C3" w:rsidRPr="00EB71DB">
        <w:rPr>
          <w:rFonts w:ascii="Times New Roman" w:hAnsi="Times New Roman" w:hint="eastAsia"/>
          <w:b w:val="0"/>
          <w:sz w:val="24"/>
          <w:szCs w:val="24"/>
        </w:rPr>
        <w:t xml:space="preserve"> are adopted from Table S1 for comparison.</w:t>
      </w:r>
      <w:r w:rsidR="00895F8A" w:rsidRPr="00EB71DB">
        <w:rPr>
          <w:rFonts w:ascii="Times New Roman" w:hAnsi="Times New Roman" w:hint="eastAsia"/>
          <w:b w:val="0"/>
          <w:sz w:val="24"/>
          <w:szCs w:val="24"/>
        </w:rPr>
        <w:t xml:space="preserve"> </w:t>
      </w:r>
      <w:r w:rsidR="00895F8A" w:rsidRPr="00EB71DB">
        <w:rPr>
          <w:rFonts w:ascii="Times New Roman" w:hAnsi="Times New Roman" w:hint="eastAsia"/>
          <w:b w:val="0"/>
          <w:kern w:val="0"/>
          <w:sz w:val="24"/>
          <w:szCs w:val="24"/>
        </w:rPr>
        <w:t xml:space="preserve">HOMA-IR, </w:t>
      </w:r>
      <w:r w:rsidR="00895F8A" w:rsidRPr="00EB71DB">
        <w:rPr>
          <w:rFonts w:ascii="Times New Roman" w:hAnsi="Times New Roman"/>
          <w:b w:val="0"/>
          <w:sz w:val="24"/>
          <w:szCs w:val="24"/>
        </w:rPr>
        <w:t>homeostasis model assessment</w:t>
      </w:r>
      <w:r w:rsidR="00895F8A" w:rsidRPr="00EB71DB">
        <w:rPr>
          <w:rFonts w:ascii="Times New Roman" w:hAnsi="Times New Roman" w:hint="eastAsia"/>
          <w:b w:val="0"/>
          <w:sz w:val="24"/>
          <w:szCs w:val="24"/>
        </w:rPr>
        <w:t xml:space="preserve"> for insulin resistance.</w:t>
      </w:r>
    </w:p>
    <w:p w:rsidR="00C053B6" w:rsidRPr="00895F8A" w:rsidRDefault="00C053B6">
      <w:pPr>
        <w:rPr>
          <w:szCs w:val="24"/>
        </w:rPr>
      </w:pPr>
    </w:p>
    <w:sectPr w:rsidR="00C053B6" w:rsidRPr="00895F8A" w:rsidSect="006F2A46">
      <w:headerReference w:type="default" r:id="rId6"/>
      <w:footerReference w:type="default" r:id="rId7"/>
      <w:pgSz w:w="16838" w:h="11906" w:orient="landscape"/>
      <w:pgMar w:top="1800" w:right="1440" w:bottom="1800" w:left="1440" w:header="851" w:footer="992" w:gutter="0"/>
      <w:pgNumType w:start="12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168DB" w:rsidRDefault="00C168DB" w:rsidP="00895F8A">
      <w:r>
        <w:separator/>
      </w:r>
    </w:p>
  </w:endnote>
  <w:endnote w:type="continuationSeparator" w:id="1">
    <w:p w:rsidR="00C168DB" w:rsidRDefault="00C168DB" w:rsidP="00895F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483455"/>
      <w:docPartObj>
        <w:docPartGallery w:val="Page Numbers (Bottom of Page)"/>
        <w:docPartUnique/>
      </w:docPartObj>
    </w:sdtPr>
    <w:sdtContent>
      <w:sdt>
        <w:sdtPr>
          <w:id w:val="16891220"/>
          <w:docPartObj>
            <w:docPartGallery w:val="Page Numbers (Top of Page)"/>
            <w:docPartUnique/>
          </w:docPartObj>
        </w:sdtPr>
        <w:sdtContent>
          <w:p w:rsidR="006F2A46" w:rsidRDefault="006F2A46" w:rsidP="006F2A46">
            <w:pPr>
              <w:pStyle w:val="a3"/>
              <w:jc w:val="center"/>
            </w:pPr>
            <w:fldSimple w:instr=" PAGE   \* MERGEFORMAT ">
              <w:r w:rsidRPr="006F2A46">
                <w:rPr>
                  <w:noProof/>
                  <w:lang w:val="zh-TW"/>
                </w:rPr>
                <w:t>12</w:t>
              </w:r>
            </w:fldSimple>
          </w:p>
        </w:sdtContent>
      </w:sdt>
      <w:p w:rsidR="00895F8A" w:rsidRDefault="009E5BC9">
        <w:pPr>
          <w:pStyle w:val="a5"/>
          <w:jc w:val="center"/>
        </w:pP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168DB" w:rsidRDefault="00C168DB" w:rsidP="00895F8A">
      <w:r>
        <w:separator/>
      </w:r>
    </w:p>
  </w:footnote>
  <w:footnote w:type="continuationSeparator" w:id="1">
    <w:p w:rsidR="00C168DB" w:rsidRDefault="00C168DB" w:rsidP="00895F8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2A46" w:rsidRDefault="006F2A46">
    <w:pPr>
      <w:pStyle w:val="a3"/>
      <w:jc w:val="center"/>
    </w:pPr>
  </w:p>
  <w:p w:rsidR="006F2A46" w:rsidRDefault="006F2A46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4A60"/>
    <w:rsid w:val="000015A5"/>
    <w:rsid w:val="0000186B"/>
    <w:rsid w:val="00006F7E"/>
    <w:rsid w:val="00010AF1"/>
    <w:rsid w:val="0001145C"/>
    <w:rsid w:val="0001512B"/>
    <w:rsid w:val="00015F51"/>
    <w:rsid w:val="000167FD"/>
    <w:rsid w:val="00020D01"/>
    <w:rsid w:val="00022783"/>
    <w:rsid w:val="00026BC8"/>
    <w:rsid w:val="000301A6"/>
    <w:rsid w:val="000322AE"/>
    <w:rsid w:val="0003259C"/>
    <w:rsid w:val="000328F3"/>
    <w:rsid w:val="00033336"/>
    <w:rsid w:val="00034CDE"/>
    <w:rsid w:val="0003556F"/>
    <w:rsid w:val="00041463"/>
    <w:rsid w:val="000433F6"/>
    <w:rsid w:val="00043CA3"/>
    <w:rsid w:val="00050577"/>
    <w:rsid w:val="000530E6"/>
    <w:rsid w:val="00055E63"/>
    <w:rsid w:val="0005721D"/>
    <w:rsid w:val="00063A17"/>
    <w:rsid w:val="000640BC"/>
    <w:rsid w:val="000728D2"/>
    <w:rsid w:val="00073B02"/>
    <w:rsid w:val="00075C07"/>
    <w:rsid w:val="0008434E"/>
    <w:rsid w:val="00085039"/>
    <w:rsid w:val="00090FFC"/>
    <w:rsid w:val="000947B5"/>
    <w:rsid w:val="00096382"/>
    <w:rsid w:val="000A5537"/>
    <w:rsid w:val="000A5F6E"/>
    <w:rsid w:val="000B64B7"/>
    <w:rsid w:val="000B7F53"/>
    <w:rsid w:val="000C2CC7"/>
    <w:rsid w:val="000C3498"/>
    <w:rsid w:val="000C5AFF"/>
    <w:rsid w:val="000C798A"/>
    <w:rsid w:val="000D2931"/>
    <w:rsid w:val="000D5A27"/>
    <w:rsid w:val="000D613F"/>
    <w:rsid w:val="000D7910"/>
    <w:rsid w:val="000E1C1E"/>
    <w:rsid w:val="000E2974"/>
    <w:rsid w:val="000E5506"/>
    <w:rsid w:val="000E6F57"/>
    <w:rsid w:val="000E7D9D"/>
    <w:rsid w:val="000F3A0E"/>
    <w:rsid w:val="000F5389"/>
    <w:rsid w:val="001002D5"/>
    <w:rsid w:val="00100749"/>
    <w:rsid w:val="00100F14"/>
    <w:rsid w:val="0010387D"/>
    <w:rsid w:val="00104EBD"/>
    <w:rsid w:val="00111294"/>
    <w:rsid w:val="00111986"/>
    <w:rsid w:val="00111ABB"/>
    <w:rsid w:val="00113007"/>
    <w:rsid w:val="0011445D"/>
    <w:rsid w:val="00115EA6"/>
    <w:rsid w:val="00120163"/>
    <w:rsid w:val="00122674"/>
    <w:rsid w:val="00123FE4"/>
    <w:rsid w:val="001242DF"/>
    <w:rsid w:val="0012722D"/>
    <w:rsid w:val="001272E7"/>
    <w:rsid w:val="0013478B"/>
    <w:rsid w:val="00135092"/>
    <w:rsid w:val="00146DDE"/>
    <w:rsid w:val="00147554"/>
    <w:rsid w:val="00151407"/>
    <w:rsid w:val="00155A13"/>
    <w:rsid w:val="001561AB"/>
    <w:rsid w:val="00160965"/>
    <w:rsid w:val="00165F79"/>
    <w:rsid w:val="0016681F"/>
    <w:rsid w:val="00166D14"/>
    <w:rsid w:val="00171D20"/>
    <w:rsid w:val="00173FDD"/>
    <w:rsid w:val="00174CEA"/>
    <w:rsid w:val="00182D0F"/>
    <w:rsid w:val="00186F77"/>
    <w:rsid w:val="00191B3C"/>
    <w:rsid w:val="00191EFB"/>
    <w:rsid w:val="00195621"/>
    <w:rsid w:val="001968BB"/>
    <w:rsid w:val="00197BA1"/>
    <w:rsid w:val="001A0EE0"/>
    <w:rsid w:val="001B1859"/>
    <w:rsid w:val="001B1A0C"/>
    <w:rsid w:val="001B47F7"/>
    <w:rsid w:val="001B7C99"/>
    <w:rsid w:val="001C0587"/>
    <w:rsid w:val="001C1E1D"/>
    <w:rsid w:val="001C205E"/>
    <w:rsid w:val="001D1323"/>
    <w:rsid w:val="001D2307"/>
    <w:rsid w:val="001D2E40"/>
    <w:rsid w:val="001D36F4"/>
    <w:rsid w:val="001D58EB"/>
    <w:rsid w:val="001D6142"/>
    <w:rsid w:val="001D7549"/>
    <w:rsid w:val="001E0B65"/>
    <w:rsid w:val="001E23B7"/>
    <w:rsid w:val="001F03AD"/>
    <w:rsid w:val="001F0AE8"/>
    <w:rsid w:val="001F0F05"/>
    <w:rsid w:val="001F5616"/>
    <w:rsid w:val="0020106B"/>
    <w:rsid w:val="00201695"/>
    <w:rsid w:val="0020231C"/>
    <w:rsid w:val="00203576"/>
    <w:rsid w:val="00206634"/>
    <w:rsid w:val="00213EFC"/>
    <w:rsid w:val="0021578E"/>
    <w:rsid w:val="0021641E"/>
    <w:rsid w:val="00216C83"/>
    <w:rsid w:val="00217027"/>
    <w:rsid w:val="00223DE7"/>
    <w:rsid w:val="00225E48"/>
    <w:rsid w:val="00226DA7"/>
    <w:rsid w:val="0023086F"/>
    <w:rsid w:val="00232C40"/>
    <w:rsid w:val="0023397E"/>
    <w:rsid w:val="00236D93"/>
    <w:rsid w:val="002372C8"/>
    <w:rsid w:val="002519C2"/>
    <w:rsid w:val="00257ED0"/>
    <w:rsid w:val="002611DF"/>
    <w:rsid w:val="00261A6C"/>
    <w:rsid w:val="00263AA6"/>
    <w:rsid w:val="002642EE"/>
    <w:rsid w:val="002647AF"/>
    <w:rsid w:val="00264FF0"/>
    <w:rsid w:val="0026604E"/>
    <w:rsid w:val="002716B2"/>
    <w:rsid w:val="00272950"/>
    <w:rsid w:val="00272F52"/>
    <w:rsid w:val="0027335E"/>
    <w:rsid w:val="0027747B"/>
    <w:rsid w:val="002805E2"/>
    <w:rsid w:val="00282A07"/>
    <w:rsid w:val="00282C58"/>
    <w:rsid w:val="0028314B"/>
    <w:rsid w:val="002867D8"/>
    <w:rsid w:val="00287EEF"/>
    <w:rsid w:val="00290CEA"/>
    <w:rsid w:val="00290FA3"/>
    <w:rsid w:val="0029144D"/>
    <w:rsid w:val="002918EA"/>
    <w:rsid w:val="0029285E"/>
    <w:rsid w:val="002942E9"/>
    <w:rsid w:val="0029507E"/>
    <w:rsid w:val="00297047"/>
    <w:rsid w:val="002A0DE0"/>
    <w:rsid w:val="002A7FC2"/>
    <w:rsid w:val="002B0EF3"/>
    <w:rsid w:val="002B3D14"/>
    <w:rsid w:val="002C0359"/>
    <w:rsid w:val="002C1554"/>
    <w:rsid w:val="002C2E37"/>
    <w:rsid w:val="002C5D95"/>
    <w:rsid w:val="002C6231"/>
    <w:rsid w:val="002C686B"/>
    <w:rsid w:val="002D1B30"/>
    <w:rsid w:val="002D1BBD"/>
    <w:rsid w:val="002E1041"/>
    <w:rsid w:val="002E24F0"/>
    <w:rsid w:val="002E2F76"/>
    <w:rsid w:val="002E5470"/>
    <w:rsid w:val="002F13AD"/>
    <w:rsid w:val="002F196B"/>
    <w:rsid w:val="002F1ABA"/>
    <w:rsid w:val="002F323C"/>
    <w:rsid w:val="002F4529"/>
    <w:rsid w:val="002F4BD6"/>
    <w:rsid w:val="002F7CBD"/>
    <w:rsid w:val="00300390"/>
    <w:rsid w:val="00300C4B"/>
    <w:rsid w:val="003016D3"/>
    <w:rsid w:val="00302BA1"/>
    <w:rsid w:val="00311182"/>
    <w:rsid w:val="003128D3"/>
    <w:rsid w:val="00315164"/>
    <w:rsid w:val="00317F24"/>
    <w:rsid w:val="00320FD0"/>
    <w:rsid w:val="00323FC7"/>
    <w:rsid w:val="003274CD"/>
    <w:rsid w:val="00330CE6"/>
    <w:rsid w:val="00335EC8"/>
    <w:rsid w:val="003412B5"/>
    <w:rsid w:val="00344412"/>
    <w:rsid w:val="00344B78"/>
    <w:rsid w:val="0034508B"/>
    <w:rsid w:val="00346126"/>
    <w:rsid w:val="00346F3B"/>
    <w:rsid w:val="00347F2A"/>
    <w:rsid w:val="0035285E"/>
    <w:rsid w:val="0035371B"/>
    <w:rsid w:val="003575BA"/>
    <w:rsid w:val="003579E1"/>
    <w:rsid w:val="00357B44"/>
    <w:rsid w:val="003621E6"/>
    <w:rsid w:val="003650D9"/>
    <w:rsid w:val="00367998"/>
    <w:rsid w:val="00370F4E"/>
    <w:rsid w:val="00372A98"/>
    <w:rsid w:val="003734FF"/>
    <w:rsid w:val="00375EC2"/>
    <w:rsid w:val="00376033"/>
    <w:rsid w:val="003766C6"/>
    <w:rsid w:val="0038134D"/>
    <w:rsid w:val="00386A1A"/>
    <w:rsid w:val="00387016"/>
    <w:rsid w:val="0039352C"/>
    <w:rsid w:val="003A0C89"/>
    <w:rsid w:val="003A2466"/>
    <w:rsid w:val="003A4864"/>
    <w:rsid w:val="003B0CA1"/>
    <w:rsid w:val="003B3628"/>
    <w:rsid w:val="003B3AFB"/>
    <w:rsid w:val="003B3FDB"/>
    <w:rsid w:val="003C4408"/>
    <w:rsid w:val="003C4527"/>
    <w:rsid w:val="003C50BA"/>
    <w:rsid w:val="003C577E"/>
    <w:rsid w:val="003C7073"/>
    <w:rsid w:val="003C709E"/>
    <w:rsid w:val="003D091F"/>
    <w:rsid w:val="003D2F16"/>
    <w:rsid w:val="003D461D"/>
    <w:rsid w:val="003E0099"/>
    <w:rsid w:val="003E09A4"/>
    <w:rsid w:val="003E0C30"/>
    <w:rsid w:val="003E4D15"/>
    <w:rsid w:val="003E550D"/>
    <w:rsid w:val="003F00AE"/>
    <w:rsid w:val="003F139E"/>
    <w:rsid w:val="003F2338"/>
    <w:rsid w:val="003F5299"/>
    <w:rsid w:val="003F5D78"/>
    <w:rsid w:val="004009D9"/>
    <w:rsid w:val="00401914"/>
    <w:rsid w:val="00402E44"/>
    <w:rsid w:val="004036D0"/>
    <w:rsid w:val="00403EC8"/>
    <w:rsid w:val="0040549F"/>
    <w:rsid w:val="004116F7"/>
    <w:rsid w:val="00413777"/>
    <w:rsid w:val="00413E3D"/>
    <w:rsid w:val="00422449"/>
    <w:rsid w:val="00422AC5"/>
    <w:rsid w:val="00423463"/>
    <w:rsid w:val="00423A92"/>
    <w:rsid w:val="00426A7C"/>
    <w:rsid w:val="00430987"/>
    <w:rsid w:val="004314C3"/>
    <w:rsid w:val="004337F5"/>
    <w:rsid w:val="00434327"/>
    <w:rsid w:val="004348E8"/>
    <w:rsid w:val="004404D1"/>
    <w:rsid w:val="00442647"/>
    <w:rsid w:val="004426A1"/>
    <w:rsid w:val="00445CD0"/>
    <w:rsid w:val="00446B42"/>
    <w:rsid w:val="00447158"/>
    <w:rsid w:val="00450869"/>
    <w:rsid w:val="004511DB"/>
    <w:rsid w:val="0045222F"/>
    <w:rsid w:val="00452523"/>
    <w:rsid w:val="0045525A"/>
    <w:rsid w:val="00460DE8"/>
    <w:rsid w:val="004614CC"/>
    <w:rsid w:val="0046462E"/>
    <w:rsid w:val="00471091"/>
    <w:rsid w:val="00473827"/>
    <w:rsid w:val="00474A13"/>
    <w:rsid w:val="00480730"/>
    <w:rsid w:val="004811FB"/>
    <w:rsid w:val="0048235F"/>
    <w:rsid w:val="00482772"/>
    <w:rsid w:val="00483476"/>
    <w:rsid w:val="00485F34"/>
    <w:rsid w:val="004864FB"/>
    <w:rsid w:val="00490619"/>
    <w:rsid w:val="0049137B"/>
    <w:rsid w:val="00492598"/>
    <w:rsid w:val="00493397"/>
    <w:rsid w:val="004943A5"/>
    <w:rsid w:val="004A05B8"/>
    <w:rsid w:val="004A598B"/>
    <w:rsid w:val="004A66AF"/>
    <w:rsid w:val="004B029D"/>
    <w:rsid w:val="004B045E"/>
    <w:rsid w:val="004B04D4"/>
    <w:rsid w:val="004B24AE"/>
    <w:rsid w:val="004B2B2E"/>
    <w:rsid w:val="004B3B69"/>
    <w:rsid w:val="004B3DF5"/>
    <w:rsid w:val="004B677E"/>
    <w:rsid w:val="004B70AF"/>
    <w:rsid w:val="004B736D"/>
    <w:rsid w:val="004C3BC5"/>
    <w:rsid w:val="004C3DC1"/>
    <w:rsid w:val="004C4A60"/>
    <w:rsid w:val="004C544E"/>
    <w:rsid w:val="004C74B0"/>
    <w:rsid w:val="004D057D"/>
    <w:rsid w:val="004D1D6E"/>
    <w:rsid w:val="004D3CAB"/>
    <w:rsid w:val="004D7016"/>
    <w:rsid w:val="004D74E6"/>
    <w:rsid w:val="004E37A1"/>
    <w:rsid w:val="004F356D"/>
    <w:rsid w:val="00500B3E"/>
    <w:rsid w:val="005060E4"/>
    <w:rsid w:val="005103D5"/>
    <w:rsid w:val="00511C9A"/>
    <w:rsid w:val="00512A31"/>
    <w:rsid w:val="00513252"/>
    <w:rsid w:val="00516377"/>
    <w:rsid w:val="005225ED"/>
    <w:rsid w:val="005229A9"/>
    <w:rsid w:val="00524212"/>
    <w:rsid w:val="00534D4A"/>
    <w:rsid w:val="00535961"/>
    <w:rsid w:val="00536971"/>
    <w:rsid w:val="00541562"/>
    <w:rsid w:val="00546CA1"/>
    <w:rsid w:val="005537E6"/>
    <w:rsid w:val="00554778"/>
    <w:rsid w:val="00554B7C"/>
    <w:rsid w:val="0056638E"/>
    <w:rsid w:val="00566583"/>
    <w:rsid w:val="0056756A"/>
    <w:rsid w:val="00576A36"/>
    <w:rsid w:val="005771EC"/>
    <w:rsid w:val="00580D6B"/>
    <w:rsid w:val="005812ED"/>
    <w:rsid w:val="00581E04"/>
    <w:rsid w:val="00583954"/>
    <w:rsid w:val="005849C0"/>
    <w:rsid w:val="0058720C"/>
    <w:rsid w:val="00587F3C"/>
    <w:rsid w:val="00590612"/>
    <w:rsid w:val="00593646"/>
    <w:rsid w:val="005950C7"/>
    <w:rsid w:val="005970B2"/>
    <w:rsid w:val="005A0B78"/>
    <w:rsid w:val="005A1A64"/>
    <w:rsid w:val="005A2C42"/>
    <w:rsid w:val="005A7105"/>
    <w:rsid w:val="005A7291"/>
    <w:rsid w:val="005B6DD9"/>
    <w:rsid w:val="005B79A4"/>
    <w:rsid w:val="005C550B"/>
    <w:rsid w:val="005C5597"/>
    <w:rsid w:val="005C736D"/>
    <w:rsid w:val="005D16E3"/>
    <w:rsid w:val="005D2BD3"/>
    <w:rsid w:val="005D5C7D"/>
    <w:rsid w:val="005E0C5A"/>
    <w:rsid w:val="005E1A6C"/>
    <w:rsid w:val="005E6743"/>
    <w:rsid w:val="005E6AB1"/>
    <w:rsid w:val="005F515E"/>
    <w:rsid w:val="00604973"/>
    <w:rsid w:val="00604EF1"/>
    <w:rsid w:val="0060708F"/>
    <w:rsid w:val="00610879"/>
    <w:rsid w:val="006114E6"/>
    <w:rsid w:val="0061174A"/>
    <w:rsid w:val="0061335D"/>
    <w:rsid w:val="00613540"/>
    <w:rsid w:val="00614546"/>
    <w:rsid w:val="00617807"/>
    <w:rsid w:val="006211E5"/>
    <w:rsid w:val="0062223F"/>
    <w:rsid w:val="0062435C"/>
    <w:rsid w:val="006270C5"/>
    <w:rsid w:val="00627B13"/>
    <w:rsid w:val="00627C82"/>
    <w:rsid w:val="00631FE1"/>
    <w:rsid w:val="00634EDD"/>
    <w:rsid w:val="006402A7"/>
    <w:rsid w:val="00641042"/>
    <w:rsid w:val="00641549"/>
    <w:rsid w:val="00641A2B"/>
    <w:rsid w:val="00644289"/>
    <w:rsid w:val="006446B1"/>
    <w:rsid w:val="00644A63"/>
    <w:rsid w:val="00645886"/>
    <w:rsid w:val="00650474"/>
    <w:rsid w:val="00650691"/>
    <w:rsid w:val="00653771"/>
    <w:rsid w:val="00653C0C"/>
    <w:rsid w:val="00654005"/>
    <w:rsid w:val="006559A1"/>
    <w:rsid w:val="00655EF4"/>
    <w:rsid w:val="00656FD2"/>
    <w:rsid w:val="00660355"/>
    <w:rsid w:val="00661A3D"/>
    <w:rsid w:val="00663D31"/>
    <w:rsid w:val="00667975"/>
    <w:rsid w:val="00671A40"/>
    <w:rsid w:val="00674F05"/>
    <w:rsid w:val="006845BD"/>
    <w:rsid w:val="00685D91"/>
    <w:rsid w:val="006913A9"/>
    <w:rsid w:val="00691CC0"/>
    <w:rsid w:val="00693079"/>
    <w:rsid w:val="006939B7"/>
    <w:rsid w:val="00695A41"/>
    <w:rsid w:val="0069722A"/>
    <w:rsid w:val="006978AE"/>
    <w:rsid w:val="00697B22"/>
    <w:rsid w:val="006A1735"/>
    <w:rsid w:val="006A467A"/>
    <w:rsid w:val="006A5763"/>
    <w:rsid w:val="006A59EB"/>
    <w:rsid w:val="006A5D78"/>
    <w:rsid w:val="006A6E1F"/>
    <w:rsid w:val="006A7C9A"/>
    <w:rsid w:val="006B06D6"/>
    <w:rsid w:val="006B2684"/>
    <w:rsid w:val="006B2AE3"/>
    <w:rsid w:val="006B59C5"/>
    <w:rsid w:val="006B5C72"/>
    <w:rsid w:val="006C2EAA"/>
    <w:rsid w:val="006C50FD"/>
    <w:rsid w:val="006C582A"/>
    <w:rsid w:val="006C6D8C"/>
    <w:rsid w:val="006D00AC"/>
    <w:rsid w:val="006D5E59"/>
    <w:rsid w:val="006D68FE"/>
    <w:rsid w:val="006D6F15"/>
    <w:rsid w:val="006D7867"/>
    <w:rsid w:val="006E183A"/>
    <w:rsid w:val="006E2968"/>
    <w:rsid w:val="006F16E7"/>
    <w:rsid w:val="006F1770"/>
    <w:rsid w:val="006F1C36"/>
    <w:rsid w:val="006F2A46"/>
    <w:rsid w:val="006F2EF7"/>
    <w:rsid w:val="006F4C15"/>
    <w:rsid w:val="006F517F"/>
    <w:rsid w:val="00705EC3"/>
    <w:rsid w:val="007061F5"/>
    <w:rsid w:val="00710EA8"/>
    <w:rsid w:val="00711580"/>
    <w:rsid w:val="00714DEE"/>
    <w:rsid w:val="00714DF8"/>
    <w:rsid w:val="0071661A"/>
    <w:rsid w:val="00721015"/>
    <w:rsid w:val="00721072"/>
    <w:rsid w:val="00725AE6"/>
    <w:rsid w:val="007263FA"/>
    <w:rsid w:val="00730236"/>
    <w:rsid w:val="00734ED6"/>
    <w:rsid w:val="00735BE2"/>
    <w:rsid w:val="0073642E"/>
    <w:rsid w:val="00736D39"/>
    <w:rsid w:val="00737DD4"/>
    <w:rsid w:val="00744F42"/>
    <w:rsid w:val="0074531A"/>
    <w:rsid w:val="00745FE5"/>
    <w:rsid w:val="007515F9"/>
    <w:rsid w:val="007607AC"/>
    <w:rsid w:val="00760A60"/>
    <w:rsid w:val="00760E12"/>
    <w:rsid w:val="007626EC"/>
    <w:rsid w:val="007666F7"/>
    <w:rsid w:val="007667C5"/>
    <w:rsid w:val="007701E9"/>
    <w:rsid w:val="007707BC"/>
    <w:rsid w:val="00773192"/>
    <w:rsid w:val="0077593C"/>
    <w:rsid w:val="00780FE2"/>
    <w:rsid w:val="00782AD2"/>
    <w:rsid w:val="007864C0"/>
    <w:rsid w:val="00787435"/>
    <w:rsid w:val="00791A93"/>
    <w:rsid w:val="0079257E"/>
    <w:rsid w:val="00795C89"/>
    <w:rsid w:val="007A5C4B"/>
    <w:rsid w:val="007A5E32"/>
    <w:rsid w:val="007A60C2"/>
    <w:rsid w:val="007A61E5"/>
    <w:rsid w:val="007B087A"/>
    <w:rsid w:val="007B16F7"/>
    <w:rsid w:val="007B18D1"/>
    <w:rsid w:val="007B2D8D"/>
    <w:rsid w:val="007B32A6"/>
    <w:rsid w:val="007B3CB5"/>
    <w:rsid w:val="007B7E81"/>
    <w:rsid w:val="007C088A"/>
    <w:rsid w:val="007C2BF3"/>
    <w:rsid w:val="007C408B"/>
    <w:rsid w:val="007C5440"/>
    <w:rsid w:val="007D0436"/>
    <w:rsid w:val="007D1925"/>
    <w:rsid w:val="007D1CF5"/>
    <w:rsid w:val="007D3A97"/>
    <w:rsid w:val="007D44F8"/>
    <w:rsid w:val="007D7534"/>
    <w:rsid w:val="007E1097"/>
    <w:rsid w:val="007E132F"/>
    <w:rsid w:val="007E1977"/>
    <w:rsid w:val="007E3709"/>
    <w:rsid w:val="007E77BF"/>
    <w:rsid w:val="007F3CEA"/>
    <w:rsid w:val="00801677"/>
    <w:rsid w:val="00801A1E"/>
    <w:rsid w:val="00810E70"/>
    <w:rsid w:val="008114DC"/>
    <w:rsid w:val="00814165"/>
    <w:rsid w:val="00817CDE"/>
    <w:rsid w:val="00821E5C"/>
    <w:rsid w:val="00821F5A"/>
    <w:rsid w:val="008236EE"/>
    <w:rsid w:val="00824677"/>
    <w:rsid w:val="008271C0"/>
    <w:rsid w:val="00827EE7"/>
    <w:rsid w:val="008317D4"/>
    <w:rsid w:val="0083257E"/>
    <w:rsid w:val="008351F4"/>
    <w:rsid w:val="00836D8D"/>
    <w:rsid w:val="0084065A"/>
    <w:rsid w:val="00840FCD"/>
    <w:rsid w:val="00842EFB"/>
    <w:rsid w:val="00845196"/>
    <w:rsid w:val="00845BA5"/>
    <w:rsid w:val="008474C1"/>
    <w:rsid w:val="008500D1"/>
    <w:rsid w:val="0085115E"/>
    <w:rsid w:val="008571E4"/>
    <w:rsid w:val="00861CAE"/>
    <w:rsid w:val="008645C3"/>
    <w:rsid w:val="008661DA"/>
    <w:rsid w:val="00866247"/>
    <w:rsid w:val="00871D93"/>
    <w:rsid w:val="00874BC5"/>
    <w:rsid w:val="008764B8"/>
    <w:rsid w:val="00876BA8"/>
    <w:rsid w:val="00880A05"/>
    <w:rsid w:val="008817D0"/>
    <w:rsid w:val="00881DFA"/>
    <w:rsid w:val="00881FFD"/>
    <w:rsid w:val="00882643"/>
    <w:rsid w:val="00882DEE"/>
    <w:rsid w:val="008834D2"/>
    <w:rsid w:val="00883C65"/>
    <w:rsid w:val="008849F1"/>
    <w:rsid w:val="00885EC2"/>
    <w:rsid w:val="00885FE0"/>
    <w:rsid w:val="00887589"/>
    <w:rsid w:val="0089135C"/>
    <w:rsid w:val="00891A95"/>
    <w:rsid w:val="00891D12"/>
    <w:rsid w:val="00893174"/>
    <w:rsid w:val="00895F8A"/>
    <w:rsid w:val="00895FC9"/>
    <w:rsid w:val="00896D69"/>
    <w:rsid w:val="008A11FF"/>
    <w:rsid w:val="008A1364"/>
    <w:rsid w:val="008A2DF1"/>
    <w:rsid w:val="008A4B97"/>
    <w:rsid w:val="008A6109"/>
    <w:rsid w:val="008A6E86"/>
    <w:rsid w:val="008A7DB6"/>
    <w:rsid w:val="008B470D"/>
    <w:rsid w:val="008B65F7"/>
    <w:rsid w:val="008B7F60"/>
    <w:rsid w:val="008C003B"/>
    <w:rsid w:val="008C1389"/>
    <w:rsid w:val="008C18CB"/>
    <w:rsid w:val="008C1DF7"/>
    <w:rsid w:val="008C2426"/>
    <w:rsid w:val="008C3E07"/>
    <w:rsid w:val="008D0140"/>
    <w:rsid w:val="008D05D9"/>
    <w:rsid w:val="008D40EC"/>
    <w:rsid w:val="008D4ACC"/>
    <w:rsid w:val="008D5310"/>
    <w:rsid w:val="008D5592"/>
    <w:rsid w:val="008D57C0"/>
    <w:rsid w:val="008D5C83"/>
    <w:rsid w:val="008D6139"/>
    <w:rsid w:val="008E1C9B"/>
    <w:rsid w:val="008E23B6"/>
    <w:rsid w:val="008E5C73"/>
    <w:rsid w:val="008E6655"/>
    <w:rsid w:val="008E7F2C"/>
    <w:rsid w:val="008F0BDA"/>
    <w:rsid w:val="008F6178"/>
    <w:rsid w:val="009029DB"/>
    <w:rsid w:val="0090375A"/>
    <w:rsid w:val="00913414"/>
    <w:rsid w:val="0091406E"/>
    <w:rsid w:val="009143AF"/>
    <w:rsid w:val="009145AA"/>
    <w:rsid w:val="00915E53"/>
    <w:rsid w:val="009165B3"/>
    <w:rsid w:val="009168F3"/>
    <w:rsid w:val="00921080"/>
    <w:rsid w:val="009224ED"/>
    <w:rsid w:val="00924061"/>
    <w:rsid w:val="00926389"/>
    <w:rsid w:val="00934554"/>
    <w:rsid w:val="00935C50"/>
    <w:rsid w:val="00943EED"/>
    <w:rsid w:val="0095490B"/>
    <w:rsid w:val="0095653A"/>
    <w:rsid w:val="00960436"/>
    <w:rsid w:val="00962FF3"/>
    <w:rsid w:val="00963990"/>
    <w:rsid w:val="00964099"/>
    <w:rsid w:val="00965057"/>
    <w:rsid w:val="0097397B"/>
    <w:rsid w:val="00974DDE"/>
    <w:rsid w:val="0097702C"/>
    <w:rsid w:val="00981CCA"/>
    <w:rsid w:val="009829E3"/>
    <w:rsid w:val="009840BE"/>
    <w:rsid w:val="009879DA"/>
    <w:rsid w:val="0099025F"/>
    <w:rsid w:val="009910E5"/>
    <w:rsid w:val="00993800"/>
    <w:rsid w:val="00993C72"/>
    <w:rsid w:val="00994BAA"/>
    <w:rsid w:val="009A40FE"/>
    <w:rsid w:val="009A4D1E"/>
    <w:rsid w:val="009A4ED7"/>
    <w:rsid w:val="009A78F2"/>
    <w:rsid w:val="009A7930"/>
    <w:rsid w:val="009A7FAD"/>
    <w:rsid w:val="009B1B86"/>
    <w:rsid w:val="009B292C"/>
    <w:rsid w:val="009B435A"/>
    <w:rsid w:val="009B5227"/>
    <w:rsid w:val="009B52EC"/>
    <w:rsid w:val="009B7C13"/>
    <w:rsid w:val="009C11CA"/>
    <w:rsid w:val="009C2F10"/>
    <w:rsid w:val="009C620A"/>
    <w:rsid w:val="009D00B3"/>
    <w:rsid w:val="009D029F"/>
    <w:rsid w:val="009D3310"/>
    <w:rsid w:val="009D3690"/>
    <w:rsid w:val="009D43A5"/>
    <w:rsid w:val="009E0E0B"/>
    <w:rsid w:val="009E1065"/>
    <w:rsid w:val="009E388D"/>
    <w:rsid w:val="009E5B96"/>
    <w:rsid w:val="009E5BC9"/>
    <w:rsid w:val="009F3A92"/>
    <w:rsid w:val="009F4650"/>
    <w:rsid w:val="009F794E"/>
    <w:rsid w:val="00A05A01"/>
    <w:rsid w:val="00A060FF"/>
    <w:rsid w:val="00A06650"/>
    <w:rsid w:val="00A06F24"/>
    <w:rsid w:val="00A10182"/>
    <w:rsid w:val="00A11284"/>
    <w:rsid w:val="00A12C09"/>
    <w:rsid w:val="00A17C64"/>
    <w:rsid w:val="00A17CF4"/>
    <w:rsid w:val="00A20A6C"/>
    <w:rsid w:val="00A218CA"/>
    <w:rsid w:val="00A23407"/>
    <w:rsid w:val="00A23901"/>
    <w:rsid w:val="00A271CB"/>
    <w:rsid w:val="00A33E6B"/>
    <w:rsid w:val="00A4310D"/>
    <w:rsid w:val="00A436D5"/>
    <w:rsid w:val="00A44CD0"/>
    <w:rsid w:val="00A53BF3"/>
    <w:rsid w:val="00A543BE"/>
    <w:rsid w:val="00A549ED"/>
    <w:rsid w:val="00A55CD8"/>
    <w:rsid w:val="00A60EC9"/>
    <w:rsid w:val="00A630F8"/>
    <w:rsid w:val="00A6356E"/>
    <w:rsid w:val="00A635E0"/>
    <w:rsid w:val="00A63604"/>
    <w:rsid w:val="00A659E8"/>
    <w:rsid w:val="00A66A9D"/>
    <w:rsid w:val="00A71D5F"/>
    <w:rsid w:val="00A76B3F"/>
    <w:rsid w:val="00A77449"/>
    <w:rsid w:val="00A77C83"/>
    <w:rsid w:val="00A84F97"/>
    <w:rsid w:val="00A9097A"/>
    <w:rsid w:val="00AA4074"/>
    <w:rsid w:val="00AA4290"/>
    <w:rsid w:val="00AB048B"/>
    <w:rsid w:val="00AB19E4"/>
    <w:rsid w:val="00AB2EBD"/>
    <w:rsid w:val="00AB544C"/>
    <w:rsid w:val="00AB65E9"/>
    <w:rsid w:val="00AB6E6E"/>
    <w:rsid w:val="00AC15CB"/>
    <w:rsid w:val="00AC1CE5"/>
    <w:rsid w:val="00AC239D"/>
    <w:rsid w:val="00AC2477"/>
    <w:rsid w:val="00AC6A9C"/>
    <w:rsid w:val="00AD45A2"/>
    <w:rsid w:val="00AD5B8D"/>
    <w:rsid w:val="00AD6ECA"/>
    <w:rsid w:val="00AE12B9"/>
    <w:rsid w:val="00AE1BB3"/>
    <w:rsid w:val="00AE219F"/>
    <w:rsid w:val="00AE2BCD"/>
    <w:rsid w:val="00AE47F1"/>
    <w:rsid w:val="00AE4DE0"/>
    <w:rsid w:val="00AE5C55"/>
    <w:rsid w:val="00AE63E6"/>
    <w:rsid w:val="00AE6BDE"/>
    <w:rsid w:val="00AE7FDB"/>
    <w:rsid w:val="00AF0079"/>
    <w:rsid w:val="00AF1006"/>
    <w:rsid w:val="00AF18EA"/>
    <w:rsid w:val="00AF1F3A"/>
    <w:rsid w:val="00AF2068"/>
    <w:rsid w:val="00AF2A30"/>
    <w:rsid w:val="00AF3C67"/>
    <w:rsid w:val="00AF61A6"/>
    <w:rsid w:val="00B01314"/>
    <w:rsid w:val="00B036B5"/>
    <w:rsid w:val="00B076EA"/>
    <w:rsid w:val="00B077B6"/>
    <w:rsid w:val="00B078F8"/>
    <w:rsid w:val="00B107D6"/>
    <w:rsid w:val="00B15E95"/>
    <w:rsid w:val="00B17004"/>
    <w:rsid w:val="00B21C71"/>
    <w:rsid w:val="00B21FC2"/>
    <w:rsid w:val="00B2698E"/>
    <w:rsid w:val="00B34338"/>
    <w:rsid w:val="00B37CBA"/>
    <w:rsid w:val="00B40814"/>
    <w:rsid w:val="00B413F1"/>
    <w:rsid w:val="00B4356F"/>
    <w:rsid w:val="00B438A9"/>
    <w:rsid w:val="00B43FA6"/>
    <w:rsid w:val="00B44716"/>
    <w:rsid w:val="00B47693"/>
    <w:rsid w:val="00B47876"/>
    <w:rsid w:val="00B52315"/>
    <w:rsid w:val="00B52D3C"/>
    <w:rsid w:val="00B56703"/>
    <w:rsid w:val="00B63204"/>
    <w:rsid w:val="00B63533"/>
    <w:rsid w:val="00B646EF"/>
    <w:rsid w:val="00B64FAA"/>
    <w:rsid w:val="00B65A22"/>
    <w:rsid w:val="00B671EE"/>
    <w:rsid w:val="00B7043B"/>
    <w:rsid w:val="00B71BC5"/>
    <w:rsid w:val="00B72CD0"/>
    <w:rsid w:val="00B75BE4"/>
    <w:rsid w:val="00B81106"/>
    <w:rsid w:val="00B84188"/>
    <w:rsid w:val="00B85F6E"/>
    <w:rsid w:val="00B9209A"/>
    <w:rsid w:val="00B9394E"/>
    <w:rsid w:val="00B97009"/>
    <w:rsid w:val="00B97C9D"/>
    <w:rsid w:val="00BA1AFD"/>
    <w:rsid w:val="00BA1E2F"/>
    <w:rsid w:val="00BA367D"/>
    <w:rsid w:val="00BA3740"/>
    <w:rsid w:val="00BA3C9F"/>
    <w:rsid w:val="00BA3E21"/>
    <w:rsid w:val="00BA48AA"/>
    <w:rsid w:val="00BA7048"/>
    <w:rsid w:val="00BA7262"/>
    <w:rsid w:val="00BB4459"/>
    <w:rsid w:val="00BB511D"/>
    <w:rsid w:val="00BB71E4"/>
    <w:rsid w:val="00BB7B81"/>
    <w:rsid w:val="00BC12AE"/>
    <w:rsid w:val="00BC165E"/>
    <w:rsid w:val="00BC2B8C"/>
    <w:rsid w:val="00BC3834"/>
    <w:rsid w:val="00BC5C8E"/>
    <w:rsid w:val="00BC6BFD"/>
    <w:rsid w:val="00BD3FEF"/>
    <w:rsid w:val="00BD5421"/>
    <w:rsid w:val="00BD5518"/>
    <w:rsid w:val="00BD61DD"/>
    <w:rsid w:val="00BE033F"/>
    <w:rsid w:val="00BE15A2"/>
    <w:rsid w:val="00BE1E5A"/>
    <w:rsid w:val="00BE2018"/>
    <w:rsid w:val="00BE231D"/>
    <w:rsid w:val="00BE534A"/>
    <w:rsid w:val="00BE7419"/>
    <w:rsid w:val="00BF0020"/>
    <w:rsid w:val="00BF19FA"/>
    <w:rsid w:val="00BF2D08"/>
    <w:rsid w:val="00BF4ABB"/>
    <w:rsid w:val="00C017E8"/>
    <w:rsid w:val="00C04149"/>
    <w:rsid w:val="00C042CA"/>
    <w:rsid w:val="00C053B6"/>
    <w:rsid w:val="00C12AC8"/>
    <w:rsid w:val="00C13457"/>
    <w:rsid w:val="00C168DB"/>
    <w:rsid w:val="00C16B19"/>
    <w:rsid w:val="00C17AA0"/>
    <w:rsid w:val="00C214D1"/>
    <w:rsid w:val="00C22F7A"/>
    <w:rsid w:val="00C317D1"/>
    <w:rsid w:val="00C3394D"/>
    <w:rsid w:val="00C37ABE"/>
    <w:rsid w:val="00C432BF"/>
    <w:rsid w:val="00C45735"/>
    <w:rsid w:val="00C45D6D"/>
    <w:rsid w:val="00C45FC6"/>
    <w:rsid w:val="00C5005F"/>
    <w:rsid w:val="00C5113B"/>
    <w:rsid w:val="00C52C39"/>
    <w:rsid w:val="00C531B1"/>
    <w:rsid w:val="00C54598"/>
    <w:rsid w:val="00C54AA9"/>
    <w:rsid w:val="00C62FC0"/>
    <w:rsid w:val="00C6389B"/>
    <w:rsid w:val="00C651D8"/>
    <w:rsid w:val="00C6588F"/>
    <w:rsid w:val="00C674DD"/>
    <w:rsid w:val="00C677C9"/>
    <w:rsid w:val="00C6783A"/>
    <w:rsid w:val="00C7063D"/>
    <w:rsid w:val="00C7089E"/>
    <w:rsid w:val="00C74781"/>
    <w:rsid w:val="00C813BC"/>
    <w:rsid w:val="00C83E13"/>
    <w:rsid w:val="00C84EC5"/>
    <w:rsid w:val="00C85A0F"/>
    <w:rsid w:val="00C85A6A"/>
    <w:rsid w:val="00C86645"/>
    <w:rsid w:val="00C9179A"/>
    <w:rsid w:val="00C93506"/>
    <w:rsid w:val="00C95023"/>
    <w:rsid w:val="00C95D49"/>
    <w:rsid w:val="00C95E76"/>
    <w:rsid w:val="00C964B4"/>
    <w:rsid w:val="00C96BF6"/>
    <w:rsid w:val="00C97B48"/>
    <w:rsid w:val="00CA06C5"/>
    <w:rsid w:val="00CA2749"/>
    <w:rsid w:val="00CA3B49"/>
    <w:rsid w:val="00CA63EF"/>
    <w:rsid w:val="00CA73AE"/>
    <w:rsid w:val="00CA7402"/>
    <w:rsid w:val="00CA74DE"/>
    <w:rsid w:val="00CB095B"/>
    <w:rsid w:val="00CB096F"/>
    <w:rsid w:val="00CB22A2"/>
    <w:rsid w:val="00CB3672"/>
    <w:rsid w:val="00CB37E3"/>
    <w:rsid w:val="00CB3EB1"/>
    <w:rsid w:val="00CC15F8"/>
    <w:rsid w:val="00CC1C92"/>
    <w:rsid w:val="00CC213D"/>
    <w:rsid w:val="00CC253C"/>
    <w:rsid w:val="00CC3635"/>
    <w:rsid w:val="00CC3DD8"/>
    <w:rsid w:val="00CC4554"/>
    <w:rsid w:val="00CC5DCC"/>
    <w:rsid w:val="00CC698D"/>
    <w:rsid w:val="00CC7F38"/>
    <w:rsid w:val="00CD0D3E"/>
    <w:rsid w:val="00CD2B7E"/>
    <w:rsid w:val="00CD31FC"/>
    <w:rsid w:val="00CD7098"/>
    <w:rsid w:val="00CE0BF8"/>
    <w:rsid w:val="00CE1BB7"/>
    <w:rsid w:val="00CE279C"/>
    <w:rsid w:val="00CE715B"/>
    <w:rsid w:val="00CE729C"/>
    <w:rsid w:val="00CF18A4"/>
    <w:rsid w:val="00D043BA"/>
    <w:rsid w:val="00D0457D"/>
    <w:rsid w:val="00D11D0F"/>
    <w:rsid w:val="00D12461"/>
    <w:rsid w:val="00D137D4"/>
    <w:rsid w:val="00D14763"/>
    <w:rsid w:val="00D16746"/>
    <w:rsid w:val="00D17202"/>
    <w:rsid w:val="00D20AFD"/>
    <w:rsid w:val="00D21485"/>
    <w:rsid w:val="00D21705"/>
    <w:rsid w:val="00D2546B"/>
    <w:rsid w:val="00D258B4"/>
    <w:rsid w:val="00D31209"/>
    <w:rsid w:val="00D377C4"/>
    <w:rsid w:val="00D37B8F"/>
    <w:rsid w:val="00D40636"/>
    <w:rsid w:val="00D439F7"/>
    <w:rsid w:val="00D469AE"/>
    <w:rsid w:val="00D5061F"/>
    <w:rsid w:val="00D52906"/>
    <w:rsid w:val="00D529FE"/>
    <w:rsid w:val="00D5695B"/>
    <w:rsid w:val="00D60F73"/>
    <w:rsid w:val="00D63CDA"/>
    <w:rsid w:val="00D656E5"/>
    <w:rsid w:val="00D6686F"/>
    <w:rsid w:val="00D67001"/>
    <w:rsid w:val="00D6740A"/>
    <w:rsid w:val="00D74360"/>
    <w:rsid w:val="00D8070C"/>
    <w:rsid w:val="00D818C1"/>
    <w:rsid w:val="00D82942"/>
    <w:rsid w:val="00D832EC"/>
    <w:rsid w:val="00D8367C"/>
    <w:rsid w:val="00D837FC"/>
    <w:rsid w:val="00D85680"/>
    <w:rsid w:val="00D86B3C"/>
    <w:rsid w:val="00D87431"/>
    <w:rsid w:val="00D87865"/>
    <w:rsid w:val="00D91B16"/>
    <w:rsid w:val="00D92321"/>
    <w:rsid w:val="00DA04E9"/>
    <w:rsid w:val="00DA6958"/>
    <w:rsid w:val="00DB3E96"/>
    <w:rsid w:val="00DB3FB9"/>
    <w:rsid w:val="00DB74B4"/>
    <w:rsid w:val="00DC1982"/>
    <w:rsid w:val="00DC312F"/>
    <w:rsid w:val="00DC6DC6"/>
    <w:rsid w:val="00DC6FBA"/>
    <w:rsid w:val="00DC7995"/>
    <w:rsid w:val="00DC7D8E"/>
    <w:rsid w:val="00DD0ED7"/>
    <w:rsid w:val="00DD1416"/>
    <w:rsid w:val="00DD2AA1"/>
    <w:rsid w:val="00DD5D92"/>
    <w:rsid w:val="00DD6D1A"/>
    <w:rsid w:val="00DE1951"/>
    <w:rsid w:val="00DE4D1E"/>
    <w:rsid w:val="00DE50FA"/>
    <w:rsid w:val="00DF1AC1"/>
    <w:rsid w:val="00DF4F27"/>
    <w:rsid w:val="00DF6EFB"/>
    <w:rsid w:val="00DF7A7C"/>
    <w:rsid w:val="00E14008"/>
    <w:rsid w:val="00E14878"/>
    <w:rsid w:val="00E168BF"/>
    <w:rsid w:val="00E16A14"/>
    <w:rsid w:val="00E1721C"/>
    <w:rsid w:val="00E172A8"/>
    <w:rsid w:val="00E17B54"/>
    <w:rsid w:val="00E209B4"/>
    <w:rsid w:val="00E222AF"/>
    <w:rsid w:val="00E24CB9"/>
    <w:rsid w:val="00E26B42"/>
    <w:rsid w:val="00E352AF"/>
    <w:rsid w:val="00E37C20"/>
    <w:rsid w:val="00E37E7F"/>
    <w:rsid w:val="00E47B33"/>
    <w:rsid w:val="00E50994"/>
    <w:rsid w:val="00E509F9"/>
    <w:rsid w:val="00E5107A"/>
    <w:rsid w:val="00E5242C"/>
    <w:rsid w:val="00E52C47"/>
    <w:rsid w:val="00E55183"/>
    <w:rsid w:val="00E56F34"/>
    <w:rsid w:val="00E5733A"/>
    <w:rsid w:val="00E573FB"/>
    <w:rsid w:val="00E60339"/>
    <w:rsid w:val="00E617C8"/>
    <w:rsid w:val="00E6230E"/>
    <w:rsid w:val="00E63E5F"/>
    <w:rsid w:val="00E65AF7"/>
    <w:rsid w:val="00E75CE9"/>
    <w:rsid w:val="00E842E7"/>
    <w:rsid w:val="00E87703"/>
    <w:rsid w:val="00E90830"/>
    <w:rsid w:val="00E90FCC"/>
    <w:rsid w:val="00E92FF3"/>
    <w:rsid w:val="00E93236"/>
    <w:rsid w:val="00E9644F"/>
    <w:rsid w:val="00E96AB4"/>
    <w:rsid w:val="00EA366C"/>
    <w:rsid w:val="00EA3DF5"/>
    <w:rsid w:val="00EA75C0"/>
    <w:rsid w:val="00EB21C6"/>
    <w:rsid w:val="00EB624C"/>
    <w:rsid w:val="00EB6857"/>
    <w:rsid w:val="00EB6B02"/>
    <w:rsid w:val="00EB6C64"/>
    <w:rsid w:val="00EB6DB6"/>
    <w:rsid w:val="00EB71DB"/>
    <w:rsid w:val="00EC0D7C"/>
    <w:rsid w:val="00EC1A10"/>
    <w:rsid w:val="00EC3D37"/>
    <w:rsid w:val="00EC4158"/>
    <w:rsid w:val="00EC494A"/>
    <w:rsid w:val="00EC51C2"/>
    <w:rsid w:val="00EC5219"/>
    <w:rsid w:val="00EC6B92"/>
    <w:rsid w:val="00EC709E"/>
    <w:rsid w:val="00ED0B2A"/>
    <w:rsid w:val="00ED2A50"/>
    <w:rsid w:val="00ED5F59"/>
    <w:rsid w:val="00EE12AD"/>
    <w:rsid w:val="00EE3100"/>
    <w:rsid w:val="00EE630A"/>
    <w:rsid w:val="00EF2578"/>
    <w:rsid w:val="00EF55EC"/>
    <w:rsid w:val="00EF5C37"/>
    <w:rsid w:val="00F005B7"/>
    <w:rsid w:val="00F02CD3"/>
    <w:rsid w:val="00F03A08"/>
    <w:rsid w:val="00F03AEB"/>
    <w:rsid w:val="00F04B36"/>
    <w:rsid w:val="00F0566F"/>
    <w:rsid w:val="00F07D48"/>
    <w:rsid w:val="00F07E73"/>
    <w:rsid w:val="00F14869"/>
    <w:rsid w:val="00F15FA2"/>
    <w:rsid w:val="00F1787F"/>
    <w:rsid w:val="00F17E78"/>
    <w:rsid w:val="00F21339"/>
    <w:rsid w:val="00F238FC"/>
    <w:rsid w:val="00F25F6B"/>
    <w:rsid w:val="00F366E2"/>
    <w:rsid w:val="00F37DFA"/>
    <w:rsid w:val="00F43BEF"/>
    <w:rsid w:val="00F446C0"/>
    <w:rsid w:val="00F50452"/>
    <w:rsid w:val="00F51AAC"/>
    <w:rsid w:val="00F51D5D"/>
    <w:rsid w:val="00F539F0"/>
    <w:rsid w:val="00F53BED"/>
    <w:rsid w:val="00F55751"/>
    <w:rsid w:val="00F55E3A"/>
    <w:rsid w:val="00F60589"/>
    <w:rsid w:val="00F6059E"/>
    <w:rsid w:val="00F60F72"/>
    <w:rsid w:val="00F6735C"/>
    <w:rsid w:val="00F6798D"/>
    <w:rsid w:val="00F7523C"/>
    <w:rsid w:val="00F762F3"/>
    <w:rsid w:val="00F77E76"/>
    <w:rsid w:val="00F847AB"/>
    <w:rsid w:val="00F84F96"/>
    <w:rsid w:val="00F92D3A"/>
    <w:rsid w:val="00F93883"/>
    <w:rsid w:val="00F94202"/>
    <w:rsid w:val="00F97B09"/>
    <w:rsid w:val="00FA0BA5"/>
    <w:rsid w:val="00FA2127"/>
    <w:rsid w:val="00FA2338"/>
    <w:rsid w:val="00FA2D82"/>
    <w:rsid w:val="00FB13CE"/>
    <w:rsid w:val="00FB19E5"/>
    <w:rsid w:val="00FB566B"/>
    <w:rsid w:val="00FB7880"/>
    <w:rsid w:val="00FC03C5"/>
    <w:rsid w:val="00FC129E"/>
    <w:rsid w:val="00FC1B0F"/>
    <w:rsid w:val="00FC21E6"/>
    <w:rsid w:val="00FC2BDD"/>
    <w:rsid w:val="00FC4A2F"/>
    <w:rsid w:val="00FC7787"/>
    <w:rsid w:val="00FC7C43"/>
    <w:rsid w:val="00FD2156"/>
    <w:rsid w:val="00FD2FEF"/>
    <w:rsid w:val="00FD4024"/>
    <w:rsid w:val="00FD40A9"/>
    <w:rsid w:val="00FD4377"/>
    <w:rsid w:val="00FD50D8"/>
    <w:rsid w:val="00FD7802"/>
    <w:rsid w:val="00FE21D1"/>
    <w:rsid w:val="00FE2D81"/>
    <w:rsid w:val="00FE4995"/>
    <w:rsid w:val="00FE7667"/>
    <w:rsid w:val="00FE7E10"/>
    <w:rsid w:val="00FF06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4A60"/>
    <w:pPr>
      <w:widowControl w:val="0"/>
    </w:pPr>
  </w:style>
  <w:style w:type="paragraph" w:styleId="1">
    <w:name w:val="heading 1"/>
    <w:basedOn w:val="a"/>
    <w:link w:val="10"/>
    <w:qFormat/>
    <w:rsid w:val="004C4A60"/>
    <w:pPr>
      <w:widowControl/>
      <w:spacing w:before="100" w:beforeAutospacing="1" w:after="100" w:afterAutospacing="1" w:line="264" w:lineRule="atLeast"/>
      <w:outlineLvl w:val="0"/>
    </w:pPr>
    <w:rPr>
      <w:rFonts w:ascii="新細明體" w:eastAsia="新細明體" w:hAnsi="新細明體" w:cs="Times New Roman"/>
      <w:b/>
      <w:bCs/>
      <w:kern w:val="36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4C4A60"/>
    <w:rPr>
      <w:rFonts w:ascii="新細明體" w:eastAsia="新細明體" w:hAnsi="新細明體" w:cs="Times New Roman"/>
      <w:b/>
      <w:bCs/>
      <w:kern w:val="36"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895F8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95F8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95F8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95F8A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1840</Characters>
  <Application>Microsoft Office Word</Application>
  <DocSecurity>0</DocSecurity>
  <Lines>40</Lines>
  <Paragraphs>6</Paragraphs>
  <ScaleCrop>false</ScaleCrop>
  <Company/>
  <LinksUpToDate>false</LinksUpToDate>
  <CharactersWithSpaces>2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09-03T07:07:00Z</dcterms:created>
  <dcterms:modified xsi:type="dcterms:W3CDTF">2019-09-03T07:07:00Z</dcterms:modified>
</cp:coreProperties>
</file>